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F5DDD" w:rsidRDefault="004F5DDD" w:rsidP="00B40141">
      <w:pPr>
        <w:tabs>
          <w:tab w:val="left" w:pos="720"/>
        </w:tabs>
      </w:pPr>
      <w:r>
        <w:t xml:space="preserve"> </w:t>
      </w:r>
    </w:p>
    <w:p w:rsidR="004F5DDD" w:rsidRDefault="002C7964" w:rsidP="00AF3B1D">
      <w:pPr>
        <w:jc w:val="both"/>
      </w:pPr>
      <w:bookmarkStart w:id="0" w:name="B53"/>
      <w:bookmarkEnd w:id="0"/>
      <w:r>
        <w:rPr>
          <w:b/>
        </w:rPr>
        <w:t xml:space="preserve">Text </w:t>
      </w:r>
      <w:r w:rsidR="00987A4B">
        <w:rPr>
          <w:b/>
        </w:rPr>
        <w:t xml:space="preserve">S1. </w:t>
      </w:r>
    </w:p>
    <w:p w:rsidR="002C7964" w:rsidRPr="004C672A" w:rsidRDefault="002C7964" w:rsidP="00AF3B1D">
      <w:pPr>
        <w:jc w:val="both"/>
      </w:pPr>
    </w:p>
    <w:p w:rsidR="004F5DDD" w:rsidRPr="004C672A" w:rsidRDefault="004F5DDD" w:rsidP="00AF3B1D">
      <w:pPr>
        <w:numPr>
          <w:ilvl w:val="0"/>
          <w:numId w:val="5"/>
        </w:numPr>
        <w:tabs>
          <w:tab w:val="clear" w:pos="720"/>
          <w:tab w:val="num" w:pos="540"/>
        </w:tabs>
        <w:ind w:left="540"/>
        <w:jc w:val="both"/>
      </w:pPr>
      <w:r w:rsidRPr="004C672A">
        <w:t>Yang Q, Wang Y, Zhang J, Shi W, Qian C,</w:t>
      </w:r>
      <w:r w:rsidR="00802418">
        <w:t xml:space="preserve"> et al.</w:t>
      </w:r>
      <w:r w:rsidRPr="004C672A">
        <w:t xml:space="preserve"> (2007) Identification of aluminum-responsive proteins in rice roots by a proteomic approach: cysteine synthase as a key player in Al response.  </w:t>
      </w:r>
      <w:r w:rsidRPr="000649D2">
        <w:t xml:space="preserve">Proteomics </w:t>
      </w:r>
      <w:r w:rsidRPr="004C672A">
        <w:t>7:737</w:t>
      </w:r>
      <w:r>
        <w:rPr>
          <w:rStyle w:val="Emphasis"/>
        </w:rPr>
        <w:t>–</w:t>
      </w:r>
      <w:r w:rsidRPr="004C672A">
        <w:t xml:space="preserve">749.   </w:t>
      </w:r>
    </w:p>
    <w:p w:rsidR="004F5DDD" w:rsidRPr="004C672A" w:rsidRDefault="004F5DDD" w:rsidP="00AF3B1D">
      <w:pPr>
        <w:jc w:val="both"/>
      </w:pPr>
    </w:p>
    <w:p w:rsidR="004F5DDD" w:rsidRPr="004C672A" w:rsidRDefault="004F5DDD" w:rsidP="00AF3B1D">
      <w:pPr>
        <w:numPr>
          <w:ilvl w:val="0"/>
          <w:numId w:val="5"/>
        </w:numPr>
        <w:tabs>
          <w:tab w:val="clear" w:pos="720"/>
          <w:tab w:val="num" w:pos="540"/>
        </w:tabs>
        <w:ind w:left="540"/>
        <w:jc w:val="both"/>
      </w:pPr>
      <w:r w:rsidRPr="004C672A">
        <w:t xml:space="preserve">Xiong L, Schumaker KS, Zhu JK (2002) Cell signaling during cold, drought, and salt stress. </w:t>
      </w:r>
      <w:r w:rsidRPr="000649D2">
        <w:t>Plant Cell</w:t>
      </w:r>
      <w:r w:rsidRPr="004C672A">
        <w:t xml:space="preserve"> </w:t>
      </w:r>
      <w:r>
        <w:t>14:</w:t>
      </w:r>
      <w:r w:rsidRPr="004C672A">
        <w:t>S165–S183.</w:t>
      </w:r>
    </w:p>
    <w:p w:rsidR="004F5DDD" w:rsidRPr="004C672A" w:rsidRDefault="004F5DDD" w:rsidP="00AF3B1D">
      <w:pPr>
        <w:jc w:val="both"/>
      </w:pPr>
    </w:p>
    <w:p w:rsidR="004F5DDD" w:rsidRPr="004C672A" w:rsidRDefault="004F5DDD" w:rsidP="00AF3B1D">
      <w:pPr>
        <w:numPr>
          <w:ilvl w:val="0"/>
          <w:numId w:val="5"/>
        </w:numPr>
        <w:tabs>
          <w:tab w:val="clear" w:pos="720"/>
          <w:tab w:val="num" w:pos="540"/>
        </w:tabs>
        <w:ind w:left="540"/>
        <w:jc w:val="both"/>
      </w:pPr>
      <w:r w:rsidRPr="004C672A">
        <w:t xml:space="preserve">Walling LL (2006) Recycling or regulation? The role of amino-terminal modifying enzymes. </w:t>
      </w:r>
      <w:r w:rsidRPr="000649D2">
        <w:t>Curr Opin Plant Biol</w:t>
      </w:r>
      <w:r>
        <w:t xml:space="preserve"> </w:t>
      </w:r>
      <w:r w:rsidRPr="004C672A">
        <w:t>9:227</w:t>
      </w:r>
      <w:r>
        <w:rPr>
          <w:rStyle w:val="Emphasis"/>
        </w:rPr>
        <w:t>–</w:t>
      </w:r>
      <w:r w:rsidRPr="004C672A">
        <w:t>233.</w:t>
      </w:r>
    </w:p>
    <w:p w:rsidR="004F5DDD" w:rsidRPr="004C672A" w:rsidRDefault="004F5DDD" w:rsidP="00AF3B1D">
      <w:pPr>
        <w:jc w:val="both"/>
      </w:pPr>
    </w:p>
    <w:p w:rsidR="004F5DDD" w:rsidRPr="004C672A" w:rsidRDefault="004F5DDD" w:rsidP="00AF3B1D">
      <w:pPr>
        <w:numPr>
          <w:ilvl w:val="0"/>
          <w:numId w:val="5"/>
        </w:numPr>
        <w:tabs>
          <w:tab w:val="clear" w:pos="720"/>
          <w:tab w:val="num" w:pos="540"/>
        </w:tabs>
        <w:ind w:left="540"/>
        <w:jc w:val="both"/>
      </w:pPr>
      <w:r w:rsidRPr="004C672A">
        <w:t xml:space="preserve">Taylor NL, </w:t>
      </w:r>
      <w:r w:rsidR="00AA426D">
        <w:t>Howell KA, Heazlewood J, Yien T, Tan W</w:t>
      </w:r>
      <w:r w:rsidR="00A65558">
        <w:t>,</w:t>
      </w:r>
      <w:r w:rsidR="00AA426D">
        <w:t xml:space="preserve"> </w:t>
      </w:r>
      <w:r w:rsidRPr="004C672A">
        <w:t xml:space="preserve">et al. (2010) Analysis of the rice mitochondrial carrier family reveals anaerobic accumulation of a basic amino acid carrier involved in arginine metabolism during seed germination. </w:t>
      </w:r>
      <w:r w:rsidRPr="000649D2">
        <w:t>Plant Physiol</w:t>
      </w:r>
      <w:r>
        <w:t xml:space="preserve"> </w:t>
      </w:r>
      <w:r w:rsidRPr="004C672A">
        <w:t>154:691</w:t>
      </w:r>
      <w:r>
        <w:rPr>
          <w:rStyle w:val="Emphasis"/>
        </w:rPr>
        <w:t>–</w:t>
      </w:r>
      <w:r w:rsidRPr="004C672A">
        <w:t>704.</w:t>
      </w:r>
    </w:p>
    <w:p w:rsidR="004F5DDD" w:rsidRPr="004C672A" w:rsidRDefault="004F5DDD" w:rsidP="00AF3B1D">
      <w:pPr>
        <w:jc w:val="both"/>
      </w:pPr>
    </w:p>
    <w:p w:rsidR="004F5DDD" w:rsidRPr="004C672A" w:rsidRDefault="00AA426D" w:rsidP="00AF3B1D">
      <w:pPr>
        <w:numPr>
          <w:ilvl w:val="0"/>
          <w:numId w:val="5"/>
        </w:numPr>
        <w:tabs>
          <w:tab w:val="clear" w:pos="720"/>
          <w:tab w:val="num" w:pos="540"/>
        </w:tabs>
        <w:ind w:left="540"/>
        <w:jc w:val="both"/>
      </w:pPr>
      <w:r>
        <w:t>Isokephi RD, Simmons SS, Cohly HHP, Ekunwe SIN, Begonia GB</w:t>
      </w:r>
      <w:r w:rsidR="00A65558">
        <w:t>,</w:t>
      </w:r>
      <w:r>
        <w:t xml:space="preserve"> </w:t>
      </w:r>
      <w:hyperlink r:id="rId8" w:history="1">
        <w:r w:rsidR="004F5DDD" w:rsidRPr="004C672A">
          <w:rPr>
            <w:rStyle w:val="Hyperlink"/>
            <w:color w:val="auto"/>
            <w:u w:val="none"/>
          </w:rPr>
          <w:t xml:space="preserve"> (2011) </w:t>
        </w:r>
      </w:hyperlink>
      <w:r w:rsidR="004F5DDD" w:rsidRPr="004C672A">
        <w:t xml:space="preserve">Identification of drought-responsive universal stress proteins in </w:t>
      </w:r>
      <w:r w:rsidR="004F5DDD" w:rsidRPr="00EE0B7F">
        <w:rPr>
          <w:i/>
        </w:rPr>
        <w:t>Viridiplantae</w:t>
      </w:r>
      <w:r w:rsidR="004F5DDD" w:rsidRPr="004C672A">
        <w:t xml:space="preserve">. </w:t>
      </w:r>
      <w:r w:rsidR="004F5DDD" w:rsidRPr="00F4218F">
        <w:t xml:space="preserve">Bioinformatics </w:t>
      </w:r>
      <w:r w:rsidR="004F5DDD">
        <w:t xml:space="preserve">and </w:t>
      </w:r>
      <w:r w:rsidR="004F5DDD" w:rsidRPr="00F4218F">
        <w:t>Biol Insights</w:t>
      </w:r>
      <w:r w:rsidR="004F5DDD" w:rsidRPr="004C672A">
        <w:t xml:space="preserve"> 5:41–58.</w:t>
      </w:r>
    </w:p>
    <w:p w:rsidR="004F5DDD" w:rsidRPr="004C672A" w:rsidRDefault="004F5DDD" w:rsidP="00AF3B1D">
      <w:pPr>
        <w:jc w:val="both"/>
      </w:pPr>
    </w:p>
    <w:p w:rsidR="004F5DDD" w:rsidRPr="004C672A" w:rsidRDefault="004F5DDD" w:rsidP="00AF3B1D">
      <w:pPr>
        <w:numPr>
          <w:ilvl w:val="0"/>
          <w:numId w:val="5"/>
        </w:numPr>
        <w:tabs>
          <w:tab w:val="clear" w:pos="720"/>
          <w:tab w:val="num" w:pos="540"/>
        </w:tabs>
        <w:ind w:left="540"/>
        <w:jc w:val="both"/>
      </w:pPr>
      <w:r w:rsidRPr="004C672A">
        <w:t>Seki M</w:t>
      </w:r>
      <w:r w:rsidR="00A23B9B">
        <w:t xml:space="preserve">, Narusaka M, Ishida J, Nanjo T, </w:t>
      </w:r>
      <w:r w:rsidRPr="004C672A">
        <w:t xml:space="preserve"> </w:t>
      </w:r>
      <w:r w:rsidR="00A23B9B">
        <w:t>Fujita M</w:t>
      </w:r>
      <w:r w:rsidR="00A65558">
        <w:t>,</w:t>
      </w:r>
      <w:r w:rsidR="00A23B9B">
        <w:t xml:space="preserve"> </w:t>
      </w:r>
      <w:r w:rsidRPr="004C672A">
        <w:t xml:space="preserve">et al. (2002) </w:t>
      </w:r>
      <w:r>
        <w:t xml:space="preserve">Monitoring expression profiles of 7000 </w:t>
      </w:r>
      <w:r w:rsidRPr="00422E97">
        <w:rPr>
          <w:i/>
        </w:rPr>
        <w:t>Arabidopsis</w:t>
      </w:r>
      <w:r w:rsidRPr="004C672A">
        <w:t xml:space="preserve"> genes under drought, cold and high-salinity stresses using a full-length cDNA microarray. </w:t>
      </w:r>
      <w:r>
        <w:t xml:space="preserve"> </w:t>
      </w:r>
      <w:r w:rsidRPr="000649D2">
        <w:t>Plant J</w:t>
      </w:r>
      <w:r>
        <w:rPr>
          <w:i/>
        </w:rPr>
        <w:t xml:space="preserve"> </w:t>
      </w:r>
      <w:r w:rsidRPr="004C672A">
        <w:t>31:279</w:t>
      </w:r>
      <w:r>
        <w:rPr>
          <w:rStyle w:val="Emphasis"/>
        </w:rPr>
        <w:t>–</w:t>
      </w:r>
      <w:r w:rsidRPr="004C672A">
        <w:t>292.</w:t>
      </w:r>
    </w:p>
    <w:p w:rsidR="004F5DDD" w:rsidRPr="004C672A" w:rsidRDefault="004F5DDD" w:rsidP="00AF3B1D">
      <w:pPr>
        <w:jc w:val="both"/>
      </w:pPr>
    </w:p>
    <w:p w:rsidR="004F5DDD" w:rsidRPr="004C672A" w:rsidRDefault="000E4887" w:rsidP="00AF3B1D">
      <w:pPr>
        <w:numPr>
          <w:ilvl w:val="0"/>
          <w:numId w:val="5"/>
        </w:numPr>
        <w:tabs>
          <w:tab w:val="clear" w:pos="720"/>
          <w:tab w:val="num" w:pos="540"/>
        </w:tabs>
        <w:ind w:left="540"/>
        <w:jc w:val="both"/>
      </w:pPr>
      <w:hyperlink r:id="rId9" w:history="1">
        <w:r w:rsidR="004F5DDD" w:rsidRPr="004C672A">
          <w:rPr>
            <w:rStyle w:val="Hyperlink"/>
            <w:color w:val="auto"/>
            <w:u w:val="none"/>
          </w:rPr>
          <w:t>Xu GY</w:t>
        </w:r>
      </w:hyperlink>
      <w:r w:rsidR="00386C7C">
        <w:t>, Roch</w:t>
      </w:r>
      <w:r w:rsidR="00E810CE">
        <w:t xml:space="preserve">a </w:t>
      </w:r>
      <w:r w:rsidR="00386C7C">
        <w:t>PS,</w:t>
      </w:r>
      <w:r w:rsidR="004F5DDD" w:rsidRPr="004C672A">
        <w:t xml:space="preserve"> </w:t>
      </w:r>
      <w:r w:rsidR="00386C7C">
        <w:t>Wang ML, Xu ML, Cui YC</w:t>
      </w:r>
      <w:r w:rsidR="00A65558">
        <w:t>,</w:t>
      </w:r>
      <w:r w:rsidR="00386C7C">
        <w:t xml:space="preserve"> </w:t>
      </w:r>
      <w:r w:rsidR="004F5DDD" w:rsidRPr="004C672A">
        <w:t xml:space="preserve">et al. (2011) A novel rice calmodulin-like gene, </w:t>
      </w:r>
      <w:r w:rsidR="004F5DDD" w:rsidRPr="00EE0B7F">
        <w:rPr>
          <w:i/>
        </w:rPr>
        <w:t>OsMSR2</w:t>
      </w:r>
      <w:r w:rsidR="004F5DDD" w:rsidRPr="004C672A">
        <w:t xml:space="preserve">, enhances drought and salt tolerance and increases ABA sensitivity in </w:t>
      </w:r>
      <w:r w:rsidR="004F5DDD" w:rsidRPr="00D27B3B">
        <w:rPr>
          <w:i/>
        </w:rPr>
        <w:t>Arabidopsis</w:t>
      </w:r>
      <w:r w:rsidR="004F5DDD" w:rsidRPr="004C672A">
        <w:t xml:space="preserve">. </w:t>
      </w:r>
      <w:hyperlink r:id="rId10" w:tooltip="Planta." w:history="1">
        <w:r w:rsidR="004F5DDD" w:rsidRPr="000649D2">
          <w:rPr>
            <w:rStyle w:val="Hyperlink"/>
            <w:color w:val="auto"/>
            <w:u w:val="none"/>
          </w:rPr>
          <w:t>Planta</w:t>
        </w:r>
      </w:hyperlink>
      <w:r w:rsidR="004F5DDD" w:rsidRPr="004C672A">
        <w:rPr>
          <w:i/>
        </w:rPr>
        <w:t xml:space="preserve"> </w:t>
      </w:r>
      <w:r w:rsidR="004F5DDD" w:rsidRPr="004C672A">
        <w:t>234:47</w:t>
      </w:r>
      <w:r w:rsidR="004F5DDD">
        <w:rPr>
          <w:rStyle w:val="Emphasis"/>
        </w:rPr>
        <w:t>–</w:t>
      </w:r>
      <w:r w:rsidR="004F5DDD" w:rsidRPr="004C672A">
        <w:t xml:space="preserve">59. </w:t>
      </w:r>
    </w:p>
    <w:p w:rsidR="004F5DDD" w:rsidRPr="004C672A" w:rsidRDefault="004F5DDD" w:rsidP="00AF3B1D">
      <w:pPr>
        <w:jc w:val="both"/>
      </w:pPr>
    </w:p>
    <w:p w:rsidR="004F5DDD" w:rsidRPr="004C672A" w:rsidRDefault="004F5DDD" w:rsidP="00AF3B1D">
      <w:pPr>
        <w:numPr>
          <w:ilvl w:val="0"/>
          <w:numId w:val="5"/>
        </w:numPr>
        <w:tabs>
          <w:tab w:val="clear" w:pos="720"/>
          <w:tab w:val="num" w:pos="540"/>
        </w:tabs>
        <w:ind w:left="540"/>
        <w:jc w:val="both"/>
      </w:pPr>
      <w:r w:rsidRPr="004C672A">
        <w:t xml:space="preserve">Liu X, Baird W (2003) Differential </w:t>
      </w:r>
      <w:r>
        <w:t xml:space="preserve">expression </w:t>
      </w:r>
      <w:r w:rsidRPr="004C672A">
        <w:t xml:space="preserve">of genes regulated in response to drought or salinity stress in sunflower. </w:t>
      </w:r>
      <w:r w:rsidRPr="000649D2">
        <w:t>Crop Sci</w:t>
      </w:r>
      <w:r>
        <w:t xml:space="preserve"> </w:t>
      </w:r>
      <w:r w:rsidRPr="004C672A">
        <w:t>43:678-687.</w:t>
      </w:r>
    </w:p>
    <w:p w:rsidR="004F5DDD" w:rsidRPr="004C672A" w:rsidRDefault="004F5DDD" w:rsidP="00AF3B1D">
      <w:pPr>
        <w:jc w:val="both"/>
      </w:pPr>
    </w:p>
    <w:p w:rsidR="004F5DDD" w:rsidRPr="004C672A" w:rsidRDefault="004F5DDD" w:rsidP="00AF3B1D">
      <w:pPr>
        <w:numPr>
          <w:ilvl w:val="0"/>
          <w:numId w:val="5"/>
        </w:numPr>
        <w:tabs>
          <w:tab w:val="clear" w:pos="720"/>
          <w:tab w:val="num" w:pos="540"/>
        </w:tabs>
        <w:ind w:left="540"/>
        <w:jc w:val="both"/>
      </w:pPr>
      <w:r w:rsidRPr="004C672A">
        <w:t xml:space="preserve">Agalou A, Roussis A, Spaink HP (2005) The </w:t>
      </w:r>
      <w:r w:rsidRPr="00D27B3B">
        <w:rPr>
          <w:i/>
        </w:rPr>
        <w:t>Arabidopsis</w:t>
      </w:r>
      <w:r w:rsidRPr="004C672A">
        <w:t xml:space="preserve"> selenium-binding protein confers tolerance to toxic levels of selenium. </w:t>
      </w:r>
      <w:r w:rsidRPr="000649D2">
        <w:t>Funct Plant Biol</w:t>
      </w:r>
      <w:r w:rsidRPr="004C672A">
        <w:t xml:space="preserve"> 32:881</w:t>
      </w:r>
      <w:r>
        <w:rPr>
          <w:rStyle w:val="Emphasis"/>
        </w:rPr>
        <w:t>–</w:t>
      </w:r>
      <w:r w:rsidRPr="004C672A">
        <w:t>890.</w:t>
      </w:r>
    </w:p>
    <w:p w:rsidR="004F5DDD" w:rsidRPr="004C672A" w:rsidRDefault="004F5DDD" w:rsidP="00AF3B1D">
      <w:pPr>
        <w:jc w:val="both"/>
      </w:pPr>
    </w:p>
    <w:p w:rsidR="004F5DDD" w:rsidRPr="004C672A" w:rsidRDefault="000E4887" w:rsidP="00AF3B1D">
      <w:pPr>
        <w:numPr>
          <w:ilvl w:val="0"/>
          <w:numId w:val="5"/>
        </w:numPr>
        <w:tabs>
          <w:tab w:val="clear" w:pos="720"/>
          <w:tab w:val="num" w:pos="540"/>
        </w:tabs>
        <w:ind w:left="540"/>
        <w:jc w:val="both"/>
      </w:pPr>
      <w:hyperlink r:id="rId11" w:history="1">
        <w:r w:rsidR="004F5DDD" w:rsidRPr="004C672A">
          <w:rPr>
            <w:rStyle w:val="Hyperlink"/>
            <w:color w:val="auto"/>
            <w:u w:val="none"/>
          </w:rPr>
          <w:t>Pasquali G</w:t>
        </w:r>
      </w:hyperlink>
      <w:r w:rsidR="004F5DDD" w:rsidRPr="004C672A">
        <w:t xml:space="preserve">, </w:t>
      </w:r>
      <w:hyperlink r:id="rId12" w:history="1">
        <w:r w:rsidR="004F5DDD" w:rsidRPr="004C672A">
          <w:rPr>
            <w:rStyle w:val="Hyperlink"/>
            <w:color w:val="auto"/>
            <w:u w:val="none"/>
          </w:rPr>
          <w:t>Biricolti S</w:t>
        </w:r>
      </w:hyperlink>
      <w:r w:rsidR="004F5DDD" w:rsidRPr="004C672A">
        <w:t xml:space="preserve">, </w:t>
      </w:r>
      <w:hyperlink r:id="rId13" w:history="1">
        <w:r w:rsidR="004F5DDD" w:rsidRPr="004C672A">
          <w:rPr>
            <w:rStyle w:val="Hyperlink"/>
            <w:color w:val="auto"/>
            <w:u w:val="none"/>
          </w:rPr>
          <w:t>Locatelli F</w:t>
        </w:r>
      </w:hyperlink>
      <w:r w:rsidR="004F5DDD" w:rsidRPr="004C672A">
        <w:t xml:space="preserve">, </w:t>
      </w:r>
      <w:hyperlink r:id="rId14" w:history="1">
        <w:r w:rsidR="004F5DDD" w:rsidRPr="004C672A">
          <w:rPr>
            <w:rStyle w:val="Hyperlink"/>
            <w:color w:val="auto"/>
            <w:u w:val="none"/>
          </w:rPr>
          <w:t>Baldoni E</w:t>
        </w:r>
      </w:hyperlink>
      <w:r w:rsidR="004F5DDD" w:rsidRPr="004C672A">
        <w:t xml:space="preserve">, </w:t>
      </w:r>
      <w:hyperlink r:id="rId15" w:history="1">
        <w:r w:rsidR="004F5DDD" w:rsidRPr="004C672A">
          <w:rPr>
            <w:rStyle w:val="Hyperlink"/>
            <w:color w:val="auto"/>
            <w:u w:val="none"/>
          </w:rPr>
          <w:t>Mattana M</w:t>
        </w:r>
      </w:hyperlink>
      <w:r w:rsidR="004F5DDD" w:rsidRPr="004C672A">
        <w:t xml:space="preserve"> (2008) </w:t>
      </w:r>
      <w:r w:rsidR="004F5DDD" w:rsidRPr="00E650AD">
        <w:rPr>
          <w:i/>
        </w:rPr>
        <w:t>Osmyb4</w:t>
      </w:r>
      <w:r w:rsidR="004F5DDD" w:rsidRPr="004C672A">
        <w:t xml:space="preserve"> expression improves adaptive responses to drought and cold stress in transgenic apples. </w:t>
      </w:r>
      <w:hyperlink r:id="rId16" w:anchor="#" w:tooltip="Plant cell reports." w:history="1">
        <w:r w:rsidR="004F5DDD" w:rsidRPr="000649D2">
          <w:rPr>
            <w:rStyle w:val="Hyperlink"/>
            <w:color w:val="auto"/>
            <w:u w:val="none"/>
          </w:rPr>
          <w:t>Plant Cell Rep</w:t>
        </w:r>
      </w:hyperlink>
      <w:r w:rsidR="004F5DDD" w:rsidRPr="000649D2">
        <w:t xml:space="preserve">orts </w:t>
      </w:r>
      <w:r w:rsidR="004F5DDD" w:rsidRPr="004C672A">
        <w:t>27:1677</w:t>
      </w:r>
      <w:r w:rsidR="004F5DDD">
        <w:rPr>
          <w:rStyle w:val="Emphasis"/>
        </w:rPr>
        <w:t>–</w:t>
      </w:r>
      <w:r w:rsidR="004F5DDD" w:rsidRPr="004C672A">
        <w:t xml:space="preserve">1686. </w:t>
      </w:r>
    </w:p>
    <w:p w:rsidR="004F5DDD" w:rsidRPr="004C672A" w:rsidRDefault="004F5DDD" w:rsidP="00AF3B1D">
      <w:pPr>
        <w:jc w:val="both"/>
      </w:pPr>
    </w:p>
    <w:p w:rsidR="004F5DDD" w:rsidRPr="004C672A" w:rsidRDefault="004F5DDD" w:rsidP="00AF3B1D">
      <w:pPr>
        <w:numPr>
          <w:ilvl w:val="0"/>
          <w:numId w:val="5"/>
        </w:numPr>
        <w:tabs>
          <w:tab w:val="clear" w:pos="720"/>
          <w:tab w:val="num" w:pos="540"/>
        </w:tabs>
        <w:ind w:left="540"/>
        <w:jc w:val="both"/>
      </w:pPr>
      <w:r w:rsidRPr="004C672A">
        <w:t>Carnal NW</w:t>
      </w:r>
      <w:r w:rsidR="00802418">
        <w:t>,</w:t>
      </w:r>
      <w:r w:rsidRPr="004C672A">
        <w:t xml:space="preserve"> Black CC (1983) Phosphofructokinase activities in photosynthetic organisms. </w:t>
      </w:r>
      <w:r w:rsidRPr="000649D2">
        <w:t>Plant Physiol</w:t>
      </w:r>
      <w:r w:rsidRPr="004C672A">
        <w:t xml:space="preserve"> 73:150</w:t>
      </w:r>
      <w:r>
        <w:rPr>
          <w:rStyle w:val="Emphasis"/>
        </w:rPr>
        <w:t>–</w:t>
      </w:r>
      <w:r w:rsidRPr="004C672A">
        <w:t>155.</w:t>
      </w:r>
    </w:p>
    <w:p w:rsidR="004F5DDD" w:rsidRPr="004C672A" w:rsidRDefault="004F5DDD" w:rsidP="00AF3B1D">
      <w:pPr>
        <w:jc w:val="both"/>
      </w:pPr>
    </w:p>
    <w:p w:rsidR="004F5DDD" w:rsidRPr="004C672A" w:rsidRDefault="004F5DDD" w:rsidP="00AF3B1D">
      <w:pPr>
        <w:numPr>
          <w:ilvl w:val="0"/>
          <w:numId w:val="5"/>
        </w:numPr>
        <w:tabs>
          <w:tab w:val="clear" w:pos="720"/>
          <w:tab w:val="num" w:pos="540"/>
        </w:tabs>
        <w:ind w:left="540"/>
        <w:jc w:val="both"/>
      </w:pPr>
      <w:r w:rsidRPr="004C672A">
        <w:t xml:space="preserve">Lorkovic ZJ (2009). Role of plant RNA-binding proteins in development, stress response and genome organization. </w:t>
      </w:r>
      <w:r w:rsidRPr="000649D2">
        <w:t>Trends Plant Sci</w:t>
      </w:r>
      <w:r w:rsidRPr="004C672A">
        <w:t xml:space="preserve"> 14:229–236.</w:t>
      </w:r>
    </w:p>
    <w:p w:rsidR="004F5DDD" w:rsidRPr="004C672A" w:rsidRDefault="004F5DDD" w:rsidP="00AF3B1D">
      <w:pPr>
        <w:jc w:val="both"/>
      </w:pPr>
    </w:p>
    <w:p w:rsidR="004F5DDD" w:rsidRPr="004C672A" w:rsidRDefault="004F5DDD" w:rsidP="00AF3B1D">
      <w:pPr>
        <w:numPr>
          <w:ilvl w:val="0"/>
          <w:numId w:val="5"/>
        </w:numPr>
        <w:tabs>
          <w:tab w:val="clear" w:pos="720"/>
          <w:tab w:val="num" w:pos="540"/>
        </w:tabs>
        <w:ind w:left="540"/>
        <w:jc w:val="both"/>
      </w:pPr>
      <w:r w:rsidRPr="004C672A">
        <w:lastRenderedPageBreak/>
        <w:t>Bassham DC, Blatt MR (2008) SNAREs:</w:t>
      </w:r>
      <w:r>
        <w:t xml:space="preserve"> c</w:t>
      </w:r>
      <w:r w:rsidRPr="004C672A">
        <w:t xml:space="preserve">ogs and coordinators in signaling and development. </w:t>
      </w:r>
      <w:r w:rsidRPr="00F4218F">
        <w:t>Plant Physiol</w:t>
      </w:r>
      <w:r>
        <w:t xml:space="preserve"> </w:t>
      </w:r>
      <w:r w:rsidRPr="004C672A">
        <w:t>147:1504</w:t>
      </w:r>
      <w:r>
        <w:rPr>
          <w:rStyle w:val="Emphasis"/>
        </w:rPr>
        <w:t>–</w:t>
      </w:r>
      <w:r w:rsidRPr="004C672A">
        <w:t xml:space="preserve">1515. </w:t>
      </w:r>
    </w:p>
    <w:p w:rsidR="004F5DDD" w:rsidRPr="004C672A" w:rsidRDefault="004F5DDD" w:rsidP="00AF3B1D">
      <w:pPr>
        <w:jc w:val="both"/>
      </w:pPr>
    </w:p>
    <w:p w:rsidR="004F5DDD" w:rsidRPr="004C672A" w:rsidRDefault="004F5DDD" w:rsidP="00AF3B1D">
      <w:pPr>
        <w:numPr>
          <w:ilvl w:val="0"/>
          <w:numId w:val="5"/>
        </w:numPr>
        <w:tabs>
          <w:tab w:val="clear" w:pos="720"/>
          <w:tab w:val="num" w:pos="540"/>
        </w:tabs>
        <w:ind w:left="540"/>
        <w:jc w:val="both"/>
      </w:pPr>
      <w:r w:rsidRPr="004C672A">
        <w:t xml:space="preserve">Shirley WB (2011) Flavonoid biosynthesis: </w:t>
      </w:r>
      <w:r>
        <w:t>a</w:t>
      </w:r>
      <w:r w:rsidRPr="004C672A">
        <w:t xml:space="preserve"> colorful model for genetics, biochemistry, cell biology and biotechnology. </w:t>
      </w:r>
      <w:r w:rsidRPr="000649D2">
        <w:t>Plant Physiol</w:t>
      </w:r>
      <w:r>
        <w:t xml:space="preserve"> </w:t>
      </w:r>
      <w:r w:rsidRPr="004C672A">
        <w:t>126:485</w:t>
      </w:r>
      <w:r>
        <w:rPr>
          <w:rStyle w:val="Emphasis"/>
        </w:rPr>
        <w:t>–</w:t>
      </w:r>
      <w:r>
        <w:rPr>
          <w:rStyle w:val="Emphasis"/>
          <w:i w:val="0"/>
        </w:rPr>
        <w:t>4</w:t>
      </w:r>
      <w:r w:rsidRPr="004C672A">
        <w:t>93.</w:t>
      </w:r>
    </w:p>
    <w:p w:rsidR="004F5DDD" w:rsidRPr="004C672A" w:rsidRDefault="004F5DDD" w:rsidP="00AF3B1D">
      <w:pPr>
        <w:jc w:val="both"/>
      </w:pPr>
    </w:p>
    <w:p w:rsidR="004F5DDD" w:rsidRPr="004C672A" w:rsidRDefault="004F5DDD" w:rsidP="00AF3B1D">
      <w:pPr>
        <w:numPr>
          <w:ilvl w:val="0"/>
          <w:numId w:val="5"/>
        </w:numPr>
        <w:tabs>
          <w:tab w:val="clear" w:pos="720"/>
          <w:tab w:val="num" w:pos="540"/>
        </w:tabs>
        <w:ind w:left="540"/>
        <w:jc w:val="both"/>
      </w:pPr>
      <w:r w:rsidRPr="004C672A">
        <w:t xml:space="preserve">Londhe JS, </w:t>
      </w:r>
      <w:r w:rsidR="00F94F13">
        <w:t xml:space="preserve">Devasagayam TP, Foo LY, Ghaskadbi </w:t>
      </w:r>
      <w:r w:rsidR="00E810CE">
        <w:t>SS</w:t>
      </w:r>
      <w:r w:rsidR="00E810CE" w:rsidRPr="004C672A">
        <w:t xml:space="preserve"> (</w:t>
      </w:r>
      <w:r w:rsidRPr="004C672A">
        <w:t xml:space="preserve">2009) Radioprotective properties of polyphenols from </w:t>
      </w:r>
      <w:r w:rsidRPr="00D27B3B">
        <w:rPr>
          <w:i/>
        </w:rPr>
        <w:t>Phyllanthus amarus</w:t>
      </w:r>
      <w:r w:rsidRPr="004C672A">
        <w:t xml:space="preserve"> linn. </w:t>
      </w:r>
      <w:r w:rsidRPr="000649D2">
        <w:t>J Radiation Res</w:t>
      </w:r>
      <w:r w:rsidRPr="004C672A">
        <w:t xml:space="preserve"> 50:303</w:t>
      </w:r>
      <w:r>
        <w:rPr>
          <w:rStyle w:val="Emphasis"/>
        </w:rPr>
        <w:t>–</w:t>
      </w:r>
      <w:r w:rsidRPr="004C672A">
        <w:t>309.</w:t>
      </w:r>
    </w:p>
    <w:p w:rsidR="004F5DDD" w:rsidRPr="004C672A" w:rsidRDefault="004F5DDD" w:rsidP="00AF3B1D">
      <w:pPr>
        <w:jc w:val="both"/>
      </w:pPr>
    </w:p>
    <w:p w:rsidR="004F5DDD" w:rsidRPr="004C672A" w:rsidRDefault="004F5DDD" w:rsidP="00AF3B1D">
      <w:pPr>
        <w:numPr>
          <w:ilvl w:val="0"/>
          <w:numId w:val="5"/>
        </w:numPr>
        <w:tabs>
          <w:tab w:val="clear" w:pos="720"/>
          <w:tab w:val="num" w:pos="540"/>
        </w:tabs>
        <w:ind w:left="540"/>
        <w:jc w:val="both"/>
      </w:pPr>
      <w:r w:rsidRPr="004C672A">
        <w:t xml:space="preserve">Stone SL, Callis J (2007) Ubiquitin ligases mediate growth and development by promoting protein death. </w:t>
      </w:r>
      <w:r w:rsidRPr="000649D2">
        <w:t>Curr Opin Plant Biol</w:t>
      </w:r>
      <w:r w:rsidRPr="004C672A">
        <w:t xml:space="preserve"> 10:624</w:t>
      </w:r>
      <w:r>
        <w:rPr>
          <w:rStyle w:val="Emphasis"/>
        </w:rPr>
        <w:t>–</w:t>
      </w:r>
      <w:r w:rsidRPr="004C672A">
        <w:t>632.</w:t>
      </w:r>
    </w:p>
    <w:p w:rsidR="004F5DDD" w:rsidRPr="004C672A" w:rsidRDefault="004F5DDD" w:rsidP="00AF3B1D">
      <w:pPr>
        <w:jc w:val="both"/>
      </w:pPr>
    </w:p>
    <w:p w:rsidR="004F5DDD" w:rsidRPr="004C672A" w:rsidRDefault="004F5DDD" w:rsidP="00AF3B1D">
      <w:pPr>
        <w:numPr>
          <w:ilvl w:val="0"/>
          <w:numId w:val="5"/>
        </w:numPr>
        <w:tabs>
          <w:tab w:val="clear" w:pos="720"/>
          <w:tab w:val="num" w:pos="540"/>
        </w:tabs>
        <w:ind w:left="540"/>
        <w:jc w:val="both"/>
      </w:pPr>
      <w:r w:rsidRPr="004C672A">
        <w:t>Sullivan JA, Shirasu K, Deng XW (2003) The diverse roles of ubiquitinine and the 26S prote</w:t>
      </w:r>
      <w:r>
        <w:t>a</w:t>
      </w:r>
      <w:r w:rsidRPr="004C672A">
        <w:t>s</w:t>
      </w:r>
      <w:r>
        <w:t>o</w:t>
      </w:r>
      <w:r w:rsidRPr="004C672A">
        <w:t xml:space="preserve">me in the life of plants. </w:t>
      </w:r>
      <w:r w:rsidRPr="000649D2">
        <w:t xml:space="preserve">Nature </w:t>
      </w:r>
      <w:r w:rsidRPr="004C672A">
        <w:t>4:948</w:t>
      </w:r>
      <w:r>
        <w:rPr>
          <w:rStyle w:val="Emphasis"/>
        </w:rPr>
        <w:t>–</w:t>
      </w:r>
      <w:r w:rsidRPr="004C672A">
        <w:t>958.</w:t>
      </w:r>
    </w:p>
    <w:p w:rsidR="004F5DDD" w:rsidRPr="004C672A" w:rsidRDefault="004F5DDD" w:rsidP="00AF3B1D">
      <w:pPr>
        <w:jc w:val="both"/>
      </w:pPr>
    </w:p>
    <w:p w:rsidR="004F5DDD" w:rsidRPr="004C672A" w:rsidRDefault="004F5DDD" w:rsidP="00AF3B1D">
      <w:pPr>
        <w:numPr>
          <w:ilvl w:val="0"/>
          <w:numId w:val="5"/>
        </w:numPr>
        <w:tabs>
          <w:tab w:val="clear" w:pos="720"/>
          <w:tab w:val="num" w:pos="540"/>
        </w:tabs>
        <w:ind w:left="540"/>
        <w:jc w:val="both"/>
      </w:pPr>
      <w:r w:rsidRPr="004C672A">
        <w:t xml:space="preserve">Attallah CV, Welchen E, Gonzalez DH (2007) The promoters of </w:t>
      </w:r>
      <w:r w:rsidRPr="00001F2A">
        <w:rPr>
          <w:i/>
        </w:rPr>
        <w:t>Arabidopsis thaliana</w:t>
      </w:r>
      <w:r w:rsidRPr="004C672A">
        <w:t xml:space="preserve"> genes </w:t>
      </w:r>
      <w:r w:rsidRPr="00076FB8">
        <w:rPr>
          <w:i/>
        </w:rPr>
        <w:t>AtCOX17-1</w:t>
      </w:r>
      <w:r w:rsidRPr="004C672A">
        <w:t xml:space="preserve"> and </w:t>
      </w:r>
      <w:r w:rsidRPr="00076FB8">
        <w:rPr>
          <w:i/>
        </w:rPr>
        <w:t>-2</w:t>
      </w:r>
      <w:r w:rsidRPr="004C672A">
        <w:t xml:space="preserve">, encoding a copper chaperone involved in cytochrome </w:t>
      </w:r>
      <w:r>
        <w:t xml:space="preserve">c </w:t>
      </w:r>
      <w:r w:rsidRPr="004C672A">
        <w:t xml:space="preserve">oxidase biogenesis, are preferentially active in roots and anthers and induced by biotic and abiotic stress. </w:t>
      </w:r>
      <w:r w:rsidRPr="000649D2">
        <w:t>Physiol Plantarum</w:t>
      </w:r>
      <w:r w:rsidRPr="004C672A">
        <w:t xml:space="preserve"> 129:</w:t>
      </w:r>
      <w:r>
        <w:t>1</w:t>
      </w:r>
      <w:r w:rsidRPr="004C672A">
        <w:t>23</w:t>
      </w:r>
      <w:r>
        <w:rPr>
          <w:rStyle w:val="Emphasis"/>
        </w:rPr>
        <w:t>–</w:t>
      </w:r>
      <w:r w:rsidRPr="004C672A">
        <w:t xml:space="preserve">134. </w:t>
      </w:r>
    </w:p>
    <w:p w:rsidR="004F5DDD" w:rsidRPr="004C672A" w:rsidRDefault="004F5DDD" w:rsidP="00AF3B1D">
      <w:pPr>
        <w:jc w:val="both"/>
      </w:pPr>
    </w:p>
    <w:p w:rsidR="004F5DDD" w:rsidRPr="004C672A" w:rsidRDefault="004F5DDD" w:rsidP="00AF3B1D">
      <w:pPr>
        <w:numPr>
          <w:ilvl w:val="0"/>
          <w:numId w:val="5"/>
        </w:numPr>
        <w:tabs>
          <w:tab w:val="clear" w:pos="720"/>
          <w:tab w:val="num" w:pos="540"/>
        </w:tabs>
        <w:ind w:left="540"/>
        <w:jc w:val="both"/>
      </w:pPr>
      <w:r w:rsidRPr="004C672A">
        <w:t xml:space="preserve">Wang TW, Lu L, Zhang CG, Taylor C, Thompson JE (2003) Pleiotropic effects of suppressing deoxyhypusine synthase expression in </w:t>
      </w:r>
      <w:r w:rsidRPr="00001F2A">
        <w:rPr>
          <w:i/>
        </w:rPr>
        <w:t>Arabidopsis thaliana</w:t>
      </w:r>
      <w:r w:rsidRPr="004C672A">
        <w:t xml:space="preserve">. </w:t>
      </w:r>
      <w:r w:rsidRPr="000649D2">
        <w:t>Plant Mol Biol</w:t>
      </w:r>
      <w:r>
        <w:t xml:space="preserve"> </w:t>
      </w:r>
      <w:r w:rsidRPr="004C672A">
        <w:t>52:1223</w:t>
      </w:r>
      <w:r>
        <w:rPr>
          <w:rStyle w:val="Emphasis"/>
        </w:rPr>
        <w:t>–</w:t>
      </w:r>
      <w:r w:rsidRPr="004C672A">
        <w:t>1235.</w:t>
      </w:r>
    </w:p>
    <w:p w:rsidR="004F5DDD" w:rsidRPr="004C672A" w:rsidRDefault="004F5DDD" w:rsidP="00AF3B1D">
      <w:pPr>
        <w:jc w:val="both"/>
      </w:pPr>
    </w:p>
    <w:p w:rsidR="004F5DDD" w:rsidRPr="004C672A" w:rsidRDefault="000E4887" w:rsidP="00AF3B1D">
      <w:pPr>
        <w:numPr>
          <w:ilvl w:val="0"/>
          <w:numId w:val="5"/>
        </w:numPr>
        <w:tabs>
          <w:tab w:val="clear" w:pos="720"/>
          <w:tab w:val="num" w:pos="540"/>
        </w:tabs>
        <w:ind w:left="540"/>
        <w:jc w:val="both"/>
      </w:pPr>
      <w:hyperlink r:id="rId17" w:history="1">
        <w:r w:rsidR="004F5DDD" w:rsidRPr="004C672A">
          <w:rPr>
            <w:rStyle w:val="Hyperlink"/>
            <w:color w:val="auto"/>
            <w:u w:val="none"/>
          </w:rPr>
          <w:t>Agarwal P</w:t>
        </w:r>
      </w:hyperlink>
      <w:r w:rsidR="00A65558">
        <w:t>, Arora R, Ray S, Singh AK, Singh VP,</w:t>
      </w:r>
      <w:r w:rsidR="004F5DDD" w:rsidRPr="004C672A">
        <w:t xml:space="preserve"> et al. (2007) Genome-wide identification of C</w:t>
      </w:r>
      <w:r w:rsidR="004F5DDD" w:rsidRPr="00001F2A">
        <w:rPr>
          <w:vertAlign w:val="subscript"/>
        </w:rPr>
        <w:t>2</w:t>
      </w:r>
      <w:r w:rsidR="004F5DDD" w:rsidRPr="004C672A">
        <w:t>H</w:t>
      </w:r>
      <w:r w:rsidR="004F5DDD" w:rsidRPr="00001F2A">
        <w:rPr>
          <w:vertAlign w:val="subscript"/>
        </w:rPr>
        <w:t xml:space="preserve">2 </w:t>
      </w:r>
      <w:r w:rsidR="004F5DDD" w:rsidRPr="004C672A">
        <w:t xml:space="preserve">zinc-finger gene family in rice and their phylogeny and expression analysis. </w:t>
      </w:r>
      <w:r w:rsidR="004F5DDD" w:rsidRPr="000649D2">
        <w:t>Plant Mol Biol</w:t>
      </w:r>
      <w:r w:rsidR="004F5DDD" w:rsidRPr="004C672A">
        <w:t>65:467</w:t>
      </w:r>
      <w:r w:rsidR="004F5DDD">
        <w:rPr>
          <w:rStyle w:val="Emphasis"/>
        </w:rPr>
        <w:t>–</w:t>
      </w:r>
      <w:r w:rsidR="004F5DDD" w:rsidRPr="004C672A">
        <w:t>485.</w:t>
      </w:r>
    </w:p>
    <w:p w:rsidR="004F5DDD" w:rsidRPr="004C672A" w:rsidRDefault="004F5DDD" w:rsidP="00AF3B1D">
      <w:pPr>
        <w:jc w:val="both"/>
      </w:pPr>
    </w:p>
    <w:p w:rsidR="004F5DDD" w:rsidRPr="004C672A" w:rsidRDefault="000E4887" w:rsidP="00AF3B1D">
      <w:pPr>
        <w:numPr>
          <w:ilvl w:val="0"/>
          <w:numId w:val="5"/>
        </w:numPr>
        <w:tabs>
          <w:tab w:val="clear" w:pos="720"/>
          <w:tab w:val="num" w:pos="540"/>
        </w:tabs>
        <w:ind w:left="540"/>
        <w:jc w:val="both"/>
      </w:pPr>
      <w:hyperlink r:id="rId18" w:history="1">
        <w:r w:rsidR="004F5DDD" w:rsidRPr="004C672A">
          <w:rPr>
            <w:rStyle w:val="Hyperlink"/>
            <w:color w:val="auto"/>
            <w:u w:val="none"/>
          </w:rPr>
          <w:t>Walia H</w:t>
        </w:r>
      </w:hyperlink>
      <w:r w:rsidR="004F5DDD" w:rsidRPr="004C672A">
        <w:t xml:space="preserve">, </w:t>
      </w:r>
      <w:hyperlink r:id="rId19" w:history="1">
        <w:r w:rsidR="004F5DDD" w:rsidRPr="004C672A">
          <w:rPr>
            <w:rStyle w:val="Hyperlink"/>
            <w:color w:val="auto"/>
            <w:u w:val="none"/>
          </w:rPr>
          <w:t>Wilson C</w:t>
        </w:r>
      </w:hyperlink>
      <w:r w:rsidR="004F5DDD" w:rsidRPr="004C672A">
        <w:t xml:space="preserve">, </w:t>
      </w:r>
      <w:hyperlink r:id="rId20" w:history="1">
        <w:r w:rsidR="004F5DDD" w:rsidRPr="004C672A">
          <w:rPr>
            <w:rStyle w:val="Hyperlink"/>
            <w:color w:val="auto"/>
            <w:u w:val="none"/>
          </w:rPr>
          <w:t>Condamine P</w:t>
        </w:r>
      </w:hyperlink>
      <w:r w:rsidR="004F5DDD" w:rsidRPr="004C672A">
        <w:t xml:space="preserve">, </w:t>
      </w:r>
      <w:hyperlink r:id="rId21" w:history="1">
        <w:r w:rsidR="004F5DDD" w:rsidRPr="004C672A">
          <w:rPr>
            <w:rStyle w:val="Hyperlink"/>
            <w:color w:val="auto"/>
            <w:u w:val="none"/>
          </w:rPr>
          <w:t>Liu X</w:t>
        </w:r>
      </w:hyperlink>
      <w:r w:rsidR="004F5DDD" w:rsidRPr="004C672A">
        <w:t xml:space="preserve">, </w:t>
      </w:r>
      <w:hyperlink r:id="rId22" w:history="1">
        <w:r w:rsidR="004F5DDD" w:rsidRPr="004C672A">
          <w:rPr>
            <w:rStyle w:val="Hyperlink"/>
            <w:color w:val="auto"/>
            <w:u w:val="none"/>
          </w:rPr>
          <w:t>Ismail AM</w:t>
        </w:r>
      </w:hyperlink>
      <w:r w:rsidR="004F5DDD" w:rsidRPr="004C672A">
        <w:t xml:space="preserve">, </w:t>
      </w:r>
      <w:r w:rsidR="00802418">
        <w:t>et al.</w:t>
      </w:r>
      <w:r w:rsidR="004F5DDD" w:rsidRPr="004C672A">
        <w:t>(2007) Large-scale expression profiling and physiological characterization of jasmonic acid-mediated adaptation of barley to salinity stress</w:t>
      </w:r>
      <w:r w:rsidR="004F5DDD">
        <w:t xml:space="preserve">. </w:t>
      </w:r>
      <w:r w:rsidR="004F5DDD" w:rsidRPr="004C672A">
        <w:t xml:space="preserve"> </w:t>
      </w:r>
      <w:r w:rsidR="004F5DDD" w:rsidRPr="000649D2">
        <w:t>PlantCell</w:t>
      </w:r>
      <w:r w:rsidR="004F5DDD">
        <w:t xml:space="preserve"> </w:t>
      </w:r>
      <w:r w:rsidR="004F5DDD" w:rsidRPr="000649D2">
        <w:t>Environ</w:t>
      </w:r>
      <w:r w:rsidR="004F5DDD" w:rsidRPr="004C672A">
        <w:t xml:space="preserve"> 30:410</w:t>
      </w:r>
      <w:r w:rsidR="004F5DDD">
        <w:rPr>
          <w:rStyle w:val="Emphasis"/>
        </w:rPr>
        <w:t>–</w:t>
      </w:r>
      <w:r w:rsidR="004F5DDD" w:rsidRPr="004C672A">
        <w:t>421.</w:t>
      </w:r>
    </w:p>
    <w:p w:rsidR="004F5DDD" w:rsidRPr="004C672A" w:rsidRDefault="004F5DDD" w:rsidP="00AF3B1D">
      <w:pPr>
        <w:jc w:val="both"/>
      </w:pPr>
    </w:p>
    <w:p w:rsidR="004F5DDD" w:rsidRPr="004C672A" w:rsidRDefault="004F5DDD" w:rsidP="00AF3B1D">
      <w:pPr>
        <w:numPr>
          <w:ilvl w:val="0"/>
          <w:numId w:val="5"/>
        </w:numPr>
        <w:tabs>
          <w:tab w:val="clear" w:pos="720"/>
          <w:tab w:val="num" w:pos="540"/>
        </w:tabs>
        <w:ind w:left="540"/>
        <w:jc w:val="both"/>
      </w:pPr>
      <w:r w:rsidRPr="004C672A">
        <w:t xml:space="preserve">Li ZY, Chen SY (2000) Differential accumulation of the S-adenosylmethionine decarboxylase transcript in rice seedlings in response to salt and drought stresses. </w:t>
      </w:r>
      <w:r w:rsidRPr="000649D2">
        <w:t>Theor Appl Genet</w:t>
      </w:r>
      <w:r>
        <w:rPr>
          <w:i/>
        </w:rPr>
        <w:t xml:space="preserve"> </w:t>
      </w:r>
      <w:r>
        <w:t>100:782</w:t>
      </w:r>
      <w:r>
        <w:rPr>
          <w:rStyle w:val="Emphasis"/>
        </w:rPr>
        <w:t>–</w:t>
      </w:r>
      <w:r w:rsidRPr="004C672A">
        <w:t>788.</w:t>
      </w:r>
    </w:p>
    <w:p w:rsidR="004F5DDD" w:rsidRPr="004C672A" w:rsidRDefault="004F5DDD" w:rsidP="00AF3B1D">
      <w:pPr>
        <w:jc w:val="both"/>
      </w:pPr>
    </w:p>
    <w:p w:rsidR="004F5DDD" w:rsidRPr="004C672A" w:rsidRDefault="000E4887" w:rsidP="00AF3B1D">
      <w:pPr>
        <w:numPr>
          <w:ilvl w:val="0"/>
          <w:numId w:val="5"/>
        </w:numPr>
        <w:tabs>
          <w:tab w:val="clear" w:pos="720"/>
          <w:tab w:val="num" w:pos="540"/>
        </w:tabs>
        <w:ind w:left="540"/>
        <w:jc w:val="both"/>
      </w:pPr>
      <w:hyperlink r:id="rId23" w:history="1">
        <w:r w:rsidR="004F5DDD" w:rsidRPr="004C672A">
          <w:rPr>
            <w:rStyle w:val="Hyperlink"/>
            <w:color w:val="auto"/>
            <w:u w:val="none"/>
          </w:rPr>
          <w:t>Degenkolbe</w:t>
        </w:r>
      </w:hyperlink>
      <w:r w:rsidR="004F5DDD" w:rsidRPr="004C672A">
        <w:t xml:space="preserve"> T, </w:t>
      </w:r>
      <w:r w:rsidR="00501F38">
        <w:t xml:space="preserve">Do PT, Zuther E, Repsilbder D, Walther D, </w:t>
      </w:r>
      <w:r w:rsidR="004F5DDD" w:rsidRPr="004C672A">
        <w:t xml:space="preserve">et al. (2009) Expression profiling of rice cultivars differing in their tolerance to long-term drought stress. </w:t>
      </w:r>
      <w:r w:rsidR="004F5DDD" w:rsidRPr="000649D2">
        <w:t>Plant Mol Biol</w:t>
      </w:r>
      <w:r w:rsidR="004F5DDD" w:rsidRPr="004C672A">
        <w:t xml:space="preserve"> 69:133–153. </w:t>
      </w:r>
    </w:p>
    <w:p w:rsidR="004F5DDD" w:rsidRPr="004C672A" w:rsidRDefault="004F5DDD" w:rsidP="00AF3B1D">
      <w:pPr>
        <w:jc w:val="both"/>
      </w:pPr>
    </w:p>
    <w:p w:rsidR="004F5DDD" w:rsidRPr="004C672A" w:rsidRDefault="004F5DDD" w:rsidP="00AF3B1D">
      <w:pPr>
        <w:numPr>
          <w:ilvl w:val="0"/>
          <w:numId w:val="5"/>
        </w:numPr>
        <w:tabs>
          <w:tab w:val="clear" w:pos="720"/>
          <w:tab w:val="num" w:pos="540"/>
        </w:tabs>
        <w:ind w:left="540"/>
        <w:jc w:val="both"/>
      </w:pPr>
      <w:r w:rsidRPr="004C672A">
        <w:t>Busov VB</w:t>
      </w:r>
      <w:r w:rsidR="00325D8B">
        <w:t>,  Johannes E, Whetten RW, Sederoff RR, Spiker SL,</w:t>
      </w:r>
      <w:r w:rsidRPr="004C672A">
        <w:t xml:space="preserve">  et al. (2004) An auxin-inducible gene from loblolly pine (</w:t>
      </w:r>
      <w:r w:rsidRPr="00001F2A">
        <w:rPr>
          <w:i/>
        </w:rPr>
        <w:t>Pinus taeda</w:t>
      </w:r>
      <w:r w:rsidRPr="004C672A">
        <w:t xml:space="preserve"> L.) is differentially expressed in mature and juvenile-phase shoots and encodes a putative transmembrane protein. </w:t>
      </w:r>
      <w:r w:rsidRPr="00F4218F">
        <w:t xml:space="preserve">Planta </w:t>
      </w:r>
      <w:r w:rsidRPr="004C672A">
        <w:t>218:916</w:t>
      </w:r>
      <w:r>
        <w:rPr>
          <w:rStyle w:val="Emphasis"/>
        </w:rPr>
        <w:t>–</w:t>
      </w:r>
      <w:r w:rsidRPr="004C672A">
        <w:t>927.</w:t>
      </w:r>
    </w:p>
    <w:p w:rsidR="004F5DDD" w:rsidRPr="004C672A" w:rsidRDefault="004F5DDD" w:rsidP="00AF3B1D">
      <w:pPr>
        <w:jc w:val="both"/>
      </w:pPr>
    </w:p>
    <w:p w:rsidR="004F5DDD" w:rsidRPr="004C672A" w:rsidRDefault="004F5DDD" w:rsidP="00AF3B1D">
      <w:pPr>
        <w:numPr>
          <w:ilvl w:val="0"/>
          <w:numId w:val="5"/>
        </w:numPr>
        <w:tabs>
          <w:tab w:val="clear" w:pos="720"/>
          <w:tab w:val="num" w:pos="540"/>
        </w:tabs>
        <w:ind w:left="540"/>
        <w:jc w:val="both"/>
      </w:pPr>
      <w:r w:rsidRPr="004C672A">
        <w:lastRenderedPageBreak/>
        <w:t xml:space="preserve">Yoshizawa T, </w:t>
      </w:r>
      <w:r w:rsidR="004B214B">
        <w:t xml:space="preserve">Hashimoto H, Shimizu T, Yamabe M, Shichijo N, </w:t>
      </w:r>
      <w:r w:rsidRPr="004C672A">
        <w:t>et al. (2011) Purification, crystallization and X</w:t>
      </w:r>
      <w:r>
        <w:t>-</w:t>
      </w:r>
      <w:r>
        <w:rPr>
          <w:rFonts w:ascii="MS Mincho" w:hAnsi="MS Mincho" w:cs="MS Mincho"/>
        </w:rPr>
        <w:t>r</w:t>
      </w:r>
      <w:r w:rsidRPr="004C672A">
        <w:t>ay diffraction study of basic 7S globulin from soybean.</w:t>
      </w:r>
      <w:r w:rsidRPr="00F4218F">
        <w:t xml:space="preserve"> </w:t>
      </w:r>
      <w:hyperlink r:id="rId24" w:history="1">
        <w:r w:rsidRPr="00F4218F">
          <w:rPr>
            <w:rStyle w:val="Hyperlink"/>
            <w:color w:val="auto"/>
            <w:u w:val="none"/>
          </w:rPr>
          <w:t xml:space="preserve">Acta Crystallographica  </w:t>
        </w:r>
      </w:hyperlink>
      <w:r>
        <w:t>67:87</w:t>
      </w:r>
      <w:r>
        <w:rPr>
          <w:rStyle w:val="Emphasis"/>
        </w:rPr>
        <w:t>–</w:t>
      </w:r>
      <w:r>
        <w:t>89.</w:t>
      </w:r>
    </w:p>
    <w:p w:rsidR="004F5DDD" w:rsidRPr="004C672A" w:rsidRDefault="004F5DDD" w:rsidP="00AF3B1D">
      <w:pPr>
        <w:jc w:val="both"/>
      </w:pPr>
    </w:p>
    <w:p w:rsidR="004F5DDD" w:rsidRPr="004C672A" w:rsidRDefault="004F5DDD" w:rsidP="00AF3B1D">
      <w:pPr>
        <w:numPr>
          <w:ilvl w:val="0"/>
          <w:numId w:val="5"/>
        </w:numPr>
        <w:tabs>
          <w:tab w:val="clear" w:pos="720"/>
          <w:tab w:val="num" w:pos="540"/>
        </w:tabs>
        <w:ind w:left="540"/>
        <w:jc w:val="both"/>
      </w:pPr>
      <w:r w:rsidRPr="004C672A">
        <w:t xml:space="preserve">Hsieh M, Goodman HM (2012) Molecular characterizations of a novel gene family encoding ACT domain repeat proteins in </w:t>
      </w:r>
      <w:r w:rsidRPr="00D27B3B">
        <w:rPr>
          <w:i/>
        </w:rPr>
        <w:t>Arabidopsis</w:t>
      </w:r>
      <w:r w:rsidRPr="004C672A">
        <w:t xml:space="preserve">. </w:t>
      </w:r>
      <w:r w:rsidRPr="00A41E97">
        <w:t>Plant Physiol</w:t>
      </w:r>
      <w:r>
        <w:t xml:space="preserve"> </w:t>
      </w:r>
      <w:r w:rsidRPr="004C672A">
        <w:t>130:1797</w:t>
      </w:r>
      <w:r>
        <w:rPr>
          <w:rStyle w:val="Emphasis"/>
        </w:rPr>
        <w:t>–</w:t>
      </w:r>
      <w:r w:rsidRPr="004C672A">
        <w:t xml:space="preserve">1806. </w:t>
      </w:r>
    </w:p>
    <w:p w:rsidR="004F5DDD" w:rsidRPr="004C672A" w:rsidRDefault="004F5DDD" w:rsidP="00AF3B1D">
      <w:pPr>
        <w:jc w:val="both"/>
      </w:pPr>
    </w:p>
    <w:p w:rsidR="004F5DDD" w:rsidRPr="00584246" w:rsidRDefault="004F5DDD" w:rsidP="00AF3B1D">
      <w:pPr>
        <w:numPr>
          <w:ilvl w:val="0"/>
          <w:numId w:val="5"/>
        </w:numPr>
        <w:tabs>
          <w:tab w:val="clear" w:pos="720"/>
          <w:tab w:val="num" w:pos="540"/>
        </w:tabs>
        <w:ind w:left="540"/>
        <w:jc w:val="both"/>
      </w:pPr>
      <w:r w:rsidRPr="004C672A">
        <w:t>Min WX</w:t>
      </w:r>
      <w:r w:rsidR="00F82568">
        <w:t>, Hao F, Fei SY, Bo L, Jie WX</w:t>
      </w:r>
      <w:r w:rsidR="00802418">
        <w:t>,</w:t>
      </w:r>
      <w:r w:rsidRPr="004C672A">
        <w:t xml:space="preserve"> et al.</w:t>
      </w:r>
      <w:r>
        <w:t xml:space="preserve"> (2010) Cloning and expression analysis of a CBS domain containing protein gene </w:t>
      </w:r>
      <w:r w:rsidR="00A972D3" w:rsidRPr="00A972D3">
        <w:rPr>
          <w:i/>
        </w:rPr>
        <w:t>TaCDCP1</w:t>
      </w:r>
      <w:r>
        <w:t xml:space="preserve"> from w</w:t>
      </w:r>
      <w:r w:rsidRPr="004C672A">
        <w:t xml:space="preserve">heat. </w:t>
      </w:r>
      <w:hyperlink r:id="rId25" w:history="1">
        <w:r w:rsidRPr="00F4218F">
          <w:rPr>
            <w:rStyle w:val="Hyperlink"/>
            <w:color w:val="auto"/>
            <w:u w:val="none"/>
          </w:rPr>
          <w:t>Acta Agronomica Sin</w:t>
        </w:r>
      </w:hyperlink>
      <w:r w:rsidRPr="00F4218F">
        <w:t>ica</w:t>
      </w:r>
      <w:r>
        <w:rPr>
          <w:i/>
        </w:rPr>
        <w:t xml:space="preserve"> </w:t>
      </w:r>
      <w:r w:rsidRPr="001F4A05">
        <w:t>36:2091</w:t>
      </w:r>
      <w:r>
        <w:rPr>
          <w:rStyle w:val="Emphasis"/>
        </w:rPr>
        <w:t>–</w:t>
      </w:r>
      <w:r w:rsidRPr="001F4A05">
        <w:t>2098.</w:t>
      </w:r>
    </w:p>
    <w:p w:rsidR="004F5DDD" w:rsidRDefault="004F5DDD" w:rsidP="00AF3B1D">
      <w:pPr>
        <w:jc w:val="both"/>
      </w:pPr>
    </w:p>
    <w:p w:rsidR="004F5DDD" w:rsidRPr="004C672A" w:rsidRDefault="004F5DDD" w:rsidP="00AF3B1D">
      <w:pPr>
        <w:numPr>
          <w:ilvl w:val="0"/>
          <w:numId w:val="5"/>
        </w:numPr>
        <w:tabs>
          <w:tab w:val="clear" w:pos="720"/>
          <w:tab w:val="num" w:pos="540"/>
        </w:tabs>
        <w:ind w:left="540"/>
        <w:jc w:val="both"/>
      </w:pPr>
      <w:r w:rsidRPr="004C672A">
        <w:t>Li M, Xu W, Yang W, Kong Z,  Xue Y (2007) Genome-wide expression profiling reveals conserved and novel molecular functions of the stigma in rice (</w:t>
      </w:r>
      <w:r w:rsidRPr="004C672A">
        <w:rPr>
          <w:i/>
        </w:rPr>
        <w:t>Oryza sativa</w:t>
      </w:r>
      <w:r w:rsidRPr="004C672A">
        <w:t xml:space="preserve"> L.). </w:t>
      </w:r>
      <w:r w:rsidRPr="00A41E97">
        <w:t>Plant Physiol</w:t>
      </w:r>
      <w:r w:rsidRPr="004C672A">
        <w:rPr>
          <w:i/>
        </w:rPr>
        <w:t xml:space="preserve"> </w:t>
      </w:r>
      <w:r>
        <w:t>144:1797</w:t>
      </w:r>
      <w:r>
        <w:rPr>
          <w:rStyle w:val="Emphasis"/>
        </w:rPr>
        <w:t>–</w:t>
      </w:r>
      <w:r>
        <w:t>1812.</w:t>
      </w:r>
    </w:p>
    <w:p w:rsidR="004F5DDD" w:rsidRPr="004C672A" w:rsidRDefault="004F5DDD" w:rsidP="00AF3B1D">
      <w:pPr>
        <w:jc w:val="both"/>
      </w:pPr>
    </w:p>
    <w:p w:rsidR="004F5DDD" w:rsidRPr="004C672A" w:rsidRDefault="004F5DDD" w:rsidP="00AF3B1D">
      <w:pPr>
        <w:numPr>
          <w:ilvl w:val="0"/>
          <w:numId w:val="5"/>
        </w:numPr>
        <w:tabs>
          <w:tab w:val="clear" w:pos="720"/>
          <w:tab w:val="num" w:pos="540"/>
        </w:tabs>
        <w:ind w:left="540"/>
        <w:jc w:val="both"/>
      </w:pPr>
      <w:r w:rsidRPr="004C672A">
        <w:t xml:space="preserve">Pawlak S, Deckert J (2007) Histone modifications under environmental stress. </w:t>
      </w:r>
      <w:r w:rsidRPr="00A41E97">
        <w:t>Biol Letters</w:t>
      </w:r>
      <w:r>
        <w:rPr>
          <w:i/>
        </w:rPr>
        <w:t xml:space="preserve"> </w:t>
      </w:r>
      <w:r w:rsidRPr="004C672A">
        <w:t>44:65-73.</w:t>
      </w:r>
    </w:p>
    <w:p w:rsidR="004F5DDD" w:rsidRPr="004C672A" w:rsidRDefault="004F5DDD" w:rsidP="00AF3B1D">
      <w:pPr>
        <w:jc w:val="both"/>
      </w:pPr>
    </w:p>
    <w:p w:rsidR="004F5DDD" w:rsidRPr="004C672A" w:rsidRDefault="004F5DDD" w:rsidP="00AF3B1D">
      <w:pPr>
        <w:numPr>
          <w:ilvl w:val="0"/>
          <w:numId w:val="5"/>
        </w:numPr>
        <w:tabs>
          <w:tab w:val="clear" w:pos="720"/>
          <w:tab w:val="num" w:pos="540"/>
        </w:tabs>
        <w:ind w:left="540"/>
        <w:jc w:val="both"/>
      </w:pPr>
      <w:r w:rsidRPr="004C672A">
        <w:t xml:space="preserve">Lenka SK, Katiyar A, Chinnusamy V, Bansal KC (2011) Comparative analysis of drought-responsive transcriptome in indica rice genotypes with contrasting drought tolerance. </w:t>
      </w:r>
      <w:r w:rsidRPr="00F4218F">
        <w:t xml:space="preserve">Plant </w:t>
      </w:r>
      <w:r w:rsidRPr="00A41E97">
        <w:t xml:space="preserve">Biotech J </w:t>
      </w:r>
      <w:hyperlink r:id="rId26" w:history="1">
        <w:r w:rsidRPr="00A41E97">
          <w:rPr>
            <w:rStyle w:val="Hyperlink"/>
            <w:color w:val="auto"/>
            <w:u w:val="none"/>
          </w:rPr>
          <w:t xml:space="preserve"> 9:</w:t>
        </w:r>
      </w:hyperlink>
      <w:r w:rsidRPr="004C672A">
        <w:t>315</w:t>
      </w:r>
      <w:r>
        <w:rPr>
          <w:rStyle w:val="Emphasis"/>
        </w:rPr>
        <w:t>–</w:t>
      </w:r>
      <w:r w:rsidRPr="004C672A">
        <w:t>327.</w:t>
      </w:r>
    </w:p>
    <w:p w:rsidR="004F5DDD" w:rsidRPr="004C672A" w:rsidRDefault="004F5DDD" w:rsidP="00AF3B1D">
      <w:pPr>
        <w:jc w:val="both"/>
      </w:pPr>
    </w:p>
    <w:p w:rsidR="004F5DDD" w:rsidRPr="004C672A" w:rsidRDefault="004F5DDD" w:rsidP="00AF3B1D">
      <w:pPr>
        <w:numPr>
          <w:ilvl w:val="0"/>
          <w:numId w:val="5"/>
        </w:numPr>
        <w:tabs>
          <w:tab w:val="clear" w:pos="720"/>
          <w:tab w:val="num" w:pos="540"/>
        </w:tabs>
        <w:ind w:left="540"/>
        <w:jc w:val="both"/>
      </w:pPr>
      <w:r w:rsidRPr="004C672A">
        <w:t>Akagi</w:t>
      </w:r>
      <w:r w:rsidR="002B6E44">
        <w:t xml:space="preserve"> H, Nakamura A, Yokozeki-Misono Y, Inagaki A, Takahashi H</w:t>
      </w:r>
      <w:r w:rsidR="00802418">
        <w:t>,</w:t>
      </w:r>
      <w:r w:rsidRPr="004C672A">
        <w:t xml:space="preserve"> </w:t>
      </w:r>
      <w:r>
        <w:t xml:space="preserve">et al. (2004) </w:t>
      </w:r>
      <w:r w:rsidRPr="004C672A">
        <w:t xml:space="preserve">Positional cloning of the rice </w:t>
      </w:r>
      <w:r w:rsidRPr="00240FE7">
        <w:rPr>
          <w:i/>
        </w:rPr>
        <w:t xml:space="preserve">Rf-1 </w:t>
      </w:r>
      <w:r w:rsidRPr="004C672A">
        <w:t>gene, a restorer of BT-type cytoplasmic male sterility that encodes a mitochondria-targeting PPR protein</w:t>
      </w:r>
      <w:r>
        <w:t>.</w:t>
      </w:r>
      <w:r w:rsidRPr="004C672A">
        <w:t xml:space="preserve"> </w:t>
      </w:r>
      <w:r w:rsidRPr="00A41E97">
        <w:t>Theor Appl Genet</w:t>
      </w:r>
      <w:r w:rsidRPr="004C672A">
        <w:t>108:1449</w:t>
      </w:r>
      <w:r>
        <w:rPr>
          <w:rStyle w:val="Emphasis"/>
        </w:rPr>
        <w:t>–</w:t>
      </w:r>
      <w:r w:rsidRPr="004C672A">
        <w:t>1457.</w:t>
      </w:r>
    </w:p>
    <w:p w:rsidR="004F5DDD" w:rsidRPr="004C672A" w:rsidRDefault="004F5DDD" w:rsidP="00AF3B1D">
      <w:pPr>
        <w:jc w:val="both"/>
      </w:pPr>
    </w:p>
    <w:p w:rsidR="004F5DDD" w:rsidRPr="004C672A" w:rsidRDefault="004F5DDD" w:rsidP="00AF3B1D">
      <w:pPr>
        <w:numPr>
          <w:ilvl w:val="0"/>
          <w:numId w:val="5"/>
        </w:numPr>
        <w:tabs>
          <w:tab w:val="clear" w:pos="720"/>
          <w:tab w:val="num" w:pos="540"/>
        </w:tabs>
        <w:ind w:left="540"/>
        <w:jc w:val="both"/>
      </w:pPr>
      <w:r w:rsidRPr="004C672A">
        <w:t>Wang Z</w:t>
      </w:r>
      <w:r w:rsidR="00183986">
        <w:t>, Zou Y, Li X, Zhang Q, Chen L,</w:t>
      </w:r>
      <w:r w:rsidRPr="004C672A">
        <w:t xml:space="preserve"> et al. (2006) Cytoplasmic male sterility of rice with Boro II cytoplasm is caused by a cytotoxic peptide and is restored by two related PPR motif genes via distinct modes of </w:t>
      </w:r>
      <w:r>
        <w:t xml:space="preserve">mRNA silencing. </w:t>
      </w:r>
      <w:r w:rsidRPr="00A41E97">
        <w:t>Plant Cell</w:t>
      </w:r>
      <w:r>
        <w:t xml:space="preserve"> </w:t>
      </w:r>
      <w:r w:rsidRPr="004C672A">
        <w:t>18:676</w:t>
      </w:r>
      <w:r>
        <w:rPr>
          <w:rStyle w:val="Emphasis"/>
        </w:rPr>
        <w:t>–</w:t>
      </w:r>
      <w:r w:rsidRPr="004C672A">
        <w:t>687.</w:t>
      </w:r>
    </w:p>
    <w:p w:rsidR="004F5DDD" w:rsidRPr="004C672A" w:rsidRDefault="004F5DDD" w:rsidP="00AF3B1D">
      <w:pPr>
        <w:jc w:val="both"/>
      </w:pPr>
    </w:p>
    <w:p w:rsidR="004F5DDD" w:rsidRPr="004C672A" w:rsidRDefault="004F5DDD" w:rsidP="00AF3B1D">
      <w:pPr>
        <w:numPr>
          <w:ilvl w:val="0"/>
          <w:numId w:val="5"/>
        </w:numPr>
        <w:tabs>
          <w:tab w:val="clear" w:pos="720"/>
          <w:tab w:val="num" w:pos="540"/>
        </w:tabs>
        <w:ind w:left="540"/>
        <w:jc w:val="both"/>
      </w:pPr>
      <w:r w:rsidRPr="004C672A">
        <w:t xml:space="preserve">Ubeda-Tomas S (2007) Genomic-assisted identification of genes involved in secondary growth in </w:t>
      </w:r>
      <w:r w:rsidRPr="00D27B3B">
        <w:rPr>
          <w:i/>
        </w:rPr>
        <w:t>Arabidopsis</w:t>
      </w:r>
      <w:r w:rsidRPr="004C672A">
        <w:t xml:space="preserve"> utilizing transcript profiling of poplar wood-forming tissues. </w:t>
      </w:r>
      <w:r w:rsidRPr="00F4218F">
        <w:t>Physiol  Plantarum</w:t>
      </w:r>
      <w:r w:rsidRPr="004C672A">
        <w:t xml:space="preserve"> 129:415</w:t>
      </w:r>
      <w:r>
        <w:rPr>
          <w:rStyle w:val="Emphasis"/>
        </w:rPr>
        <w:t>–</w:t>
      </w:r>
      <w:r w:rsidRPr="004C672A">
        <w:t>428.</w:t>
      </w:r>
    </w:p>
    <w:p w:rsidR="004F5DDD" w:rsidRPr="004C672A" w:rsidRDefault="004F5DDD" w:rsidP="00AF3B1D">
      <w:pPr>
        <w:jc w:val="both"/>
      </w:pPr>
    </w:p>
    <w:p w:rsidR="004F5DDD" w:rsidRPr="004C672A" w:rsidRDefault="004F5DDD" w:rsidP="00AF3B1D">
      <w:pPr>
        <w:numPr>
          <w:ilvl w:val="0"/>
          <w:numId w:val="5"/>
        </w:numPr>
        <w:tabs>
          <w:tab w:val="clear" w:pos="720"/>
          <w:tab w:val="num" w:pos="540"/>
        </w:tabs>
        <w:ind w:left="540"/>
        <w:jc w:val="both"/>
      </w:pPr>
      <w:r w:rsidRPr="004C672A">
        <w:t>Lijsebettens MV,</w:t>
      </w:r>
      <w:r w:rsidR="000B39BB">
        <w:t xml:space="preserve"> Vanderhaeghen R, Block MD, Bauw G, Villarroel R,</w:t>
      </w:r>
      <w:r w:rsidRPr="004C672A">
        <w:t xml:space="preserve"> et al. (1994) An S18 ribosomal protein gene copy at the </w:t>
      </w:r>
      <w:r w:rsidRPr="00D27B3B">
        <w:rPr>
          <w:i/>
        </w:rPr>
        <w:t>Arabidopsis</w:t>
      </w:r>
      <w:r w:rsidRPr="004C672A">
        <w:t xml:space="preserve"> PFL locus affects plant development by its specific expression in meristems. </w:t>
      </w:r>
      <w:r w:rsidRPr="00A41E97">
        <w:t>The EMBO J13:3378</w:t>
      </w:r>
      <w:r>
        <w:rPr>
          <w:rStyle w:val="Emphasis"/>
        </w:rPr>
        <w:t>–</w:t>
      </w:r>
      <w:r w:rsidRPr="004C672A">
        <w:t>3388.</w:t>
      </w:r>
    </w:p>
    <w:p w:rsidR="004F5DDD" w:rsidRPr="004C672A" w:rsidRDefault="004F5DDD" w:rsidP="00AF3B1D">
      <w:pPr>
        <w:jc w:val="both"/>
      </w:pPr>
    </w:p>
    <w:p w:rsidR="004F5DDD" w:rsidRPr="004C672A" w:rsidRDefault="004F5DDD" w:rsidP="00AF3B1D">
      <w:pPr>
        <w:numPr>
          <w:ilvl w:val="0"/>
          <w:numId w:val="5"/>
        </w:numPr>
        <w:tabs>
          <w:tab w:val="clear" w:pos="720"/>
          <w:tab w:val="num" w:pos="540"/>
        </w:tabs>
        <w:ind w:left="540"/>
        <w:jc w:val="both"/>
      </w:pPr>
      <w:r w:rsidRPr="004C672A">
        <w:t xml:space="preserve">Cheng NH, </w:t>
      </w:r>
      <w:r w:rsidR="008F1F4D">
        <w:t xml:space="preserve">Liu JZ, Liu X, Wu Q, Thomspon SM, </w:t>
      </w:r>
      <w:r w:rsidRPr="004C672A">
        <w:t xml:space="preserve">et al. (2011) </w:t>
      </w:r>
      <w:r w:rsidRPr="00D27B3B">
        <w:rPr>
          <w:i/>
        </w:rPr>
        <w:t>Arabidopsis</w:t>
      </w:r>
      <w:r w:rsidRPr="004C672A">
        <w:t xml:space="preserve"> monothiol glutaredoxin, </w:t>
      </w:r>
      <w:r w:rsidRPr="00240FE7">
        <w:rPr>
          <w:i/>
        </w:rPr>
        <w:t>AtGRXS17</w:t>
      </w:r>
      <w:r w:rsidRPr="004C672A">
        <w:t>, is critical for temperature-dependent postembryonic growth and development via modulating</w:t>
      </w:r>
      <w:r>
        <w:t xml:space="preserve"> auxin response. </w:t>
      </w:r>
      <w:r w:rsidRPr="00F4218F">
        <w:t>J Biol  Chem</w:t>
      </w:r>
      <w:r w:rsidRPr="004C672A">
        <w:t>286:20398</w:t>
      </w:r>
      <w:r>
        <w:rPr>
          <w:rStyle w:val="Emphasis"/>
        </w:rPr>
        <w:t>–</w:t>
      </w:r>
      <w:r w:rsidRPr="004C672A">
        <w:t>20406.</w:t>
      </w:r>
    </w:p>
    <w:p w:rsidR="004F5DDD" w:rsidRPr="004C672A" w:rsidRDefault="004F5DDD" w:rsidP="00AF3B1D">
      <w:pPr>
        <w:jc w:val="both"/>
      </w:pPr>
    </w:p>
    <w:p w:rsidR="004F5DDD" w:rsidRPr="004C672A" w:rsidRDefault="000E4887" w:rsidP="00AF3B1D">
      <w:pPr>
        <w:numPr>
          <w:ilvl w:val="0"/>
          <w:numId w:val="5"/>
        </w:numPr>
        <w:tabs>
          <w:tab w:val="clear" w:pos="720"/>
          <w:tab w:val="num" w:pos="540"/>
        </w:tabs>
        <w:ind w:left="540"/>
        <w:jc w:val="both"/>
      </w:pPr>
      <w:hyperlink r:id="rId27" w:history="1">
        <w:r w:rsidR="004F5DDD" w:rsidRPr="004C672A">
          <w:rPr>
            <w:rStyle w:val="Hyperlink"/>
            <w:color w:val="auto"/>
            <w:u w:val="none"/>
          </w:rPr>
          <w:t>Owttrim</w:t>
        </w:r>
      </w:hyperlink>
      <w:r w:rsidR="004F5DDD" w:rsidRPr="004C672A">
        <w:t xml:space="preserve"> GW (2006)</w:t>
      </w:r>
      <w:r w:rsidR="004F5DDD">
        <w:t xml:space="preserve"> </w:t>
      </w:r>
      <w:r w:rsidR="004F5DDD" w:rsidRPr="004C672A">
        <w:t>RNA helicases and abiotic stress.</w:t>
      </w:r>
      <w:r w:rsidR="004F5DDD">
        <w:t xml:space="preserve"> </w:t>
      </w:r>
      <w:r w:rsidR="004F5DDD" w:rsidRPr="00A41E97">
        <w:t>Nucleic Acids Res</w:t>
      </w:r>
      <w:r w:rsidR="004F5DDD" w:rsidRPr="004C672A">
        <w:t xml:space="preserve"> 34:3220</w:t>
      </w:r>
      <w:r w:rsidR="004F5DDD">
        <w:rPr>
          <w:rStyle w:val="Emphasis"/>
        </w:rPr>
        <w:t>–</w:t>
      </w:r>
      <w:r w:rsidR="004F5DDD" w:rsidRPr="004C672A">
        <w:t>3230.</w:t>
      </w:r>
    </w:p>
    <w:p w:rsidR="004F5DDD" w:rsidRPr="004C672A" w:rsidRDefault="004F5DDD" w:rsidP="00AF3B1D">
      <w:pPr>
        <w:jc w:val="both"/>
      </w:pPr>
    </w:p>
    <w:p w:rsidR="004F5DDD" w:rsidRPr="00A41E97" w:rsidRDefault="004F5DDD" w:rsidP="00AF3B1D">
      <w:pPr>
        <w:numPr>
          <w:ilvl w:val="0"/>
          <w:numId w:val="5"/>
        </w:numPr>
        <w:tabs>
          <w:tab w:val="clear" w:pos="720"/>
          <w:tab w:val="num" w:pos="540"/>
        </w:tabs>
        <w:ind w:left="540"/>
        <w:jc w:val="both"/>
      </w:pPr>
      <w:r w:rsidRPr="004C672A">
        <w:lastRenderedPageBreak/>
        <w:t>Raffaele S, Mongrand S, Gamas P, Niebel A, Ott T</w:t>
      </w:r>
      <w:r w:rsidR="00802418">
        <w:t>, et al.</w:t>
      </w:r>
      <w:r w:rsidRPr="004C672A">
        <w:t xml:space="preserve"> (2007) Genome-wide annotation of remorins, a plant-specific p</w:t>
      </w:r>
      <w:r>
        <w:t>r</w:t>
      </w:r>
      <w:r w:rsidRPr="004C672A">
        <w:t>otein f</w:t>
      </w:r>
      <w:r>
        <w:t>amily: e</w:t>
      </w:r>
      <w:r w:rsidRPr="004C672A">
        <w:t>volutionary</w:t>
      </w:r>
      <w:r>
        <w:t xml:space="preserve"> and fu</w:t>
      </w:r>
      <w:r w:rsidRPr="004C672A">
        <w:t>nctional p</w:t>
      </w:r>
      <w:r>
        <w:t>er</w:t>
      </w:r>
      <w:r w:rsidRPr="004C672A">
        <w:t xml:space="preserve">spectives. </w:t>
      </w:r>
      <w:r w:rsidRPr="00A41E97">
        <w:t>Plant Physiol 145:593</w:t>
      </w:r>
      <w:r w:rsidRPr="00A41E97">
        <w:rPr>
          <w:rStyle w:val="Emphasis"/>
        </w:rPr>
        <w:t>–</w:t>
      </w:r>
      <w:r w:rsidRPr="00A41E97">
        <w:t>600.</w:t>
      </w:r>
    </w:p>
    <w:p w:rsidR="004F5DDD" w:rsidRPr="00A41E97" w:rsidRDefault="004F5DDD" w:rsidP="00AF3B1D">
      <w:pPr>
        <w:jc w:val="both"/>
      </w:pPr>
    </w:p>
    <w:p w:rsidR="004F5DDD" w:rsidRPr="004C672A" w:rsidRDefault="000E4887" w:rsidP="00AF3B1D">
      <w:pPr>
        <w:numPr>
          <w:ilvl w:val="0"/>
          <w:numId w:val="5"/>
        </w:numPr>
        <w:tabs>
          <w:tab w:val="clear" w:pos="720"/>
          <w:tab w:val="num" w:pos="540"/>
        </w:tabs>
        <w:ind w:left="540"/>
        <w:jc w:val="both"/>
      </w:pPr>
      <w:hyperlink r:id="rId28" w:history="1">
        <w:r w:rsidR="004F5DDD" w:rsidRPr="004C672A">
          <w:rPr>
            <w:rStyle w:val="Hyperlink"/>
            <w:color w:val="auto"/>
            <w:u w:val="none"/>
          </w:rPr>
          <w:t>Cheng</w:t>
        </w:r>
      </w:hyperlink>
      <w:r w:rsidR="004F5DDD" w:rsidRPr="004C672A">
        <w:t xml:space="preserve"> HC, </w:t>
      </w:r>
      <w:hyperlink r:id="rId29" w:history="1">
        <w:r w:rsidR="004F5DDD" w:rsidRPr="004C672A">
          <w:rPr>
            <w:rStyle w:val="Hyperlink"/>
            <w:color w:val="auto"/>
            <w:u w:val="none"/>
          </w:rPr>
          <w:t xml:space="preserve"> Cheng</w:t>
        </w:r>
      </w:hyperlink>
      <w:r w:rsidR="004F5DDD" w:rsidRPr="004C672A">
        <w:t xml:space="preserve"> PT, </w:t>
      </w:r>
      <w:hyperlink r:id="rId30" w:history="1">
        <w:r w:rsidR="004F5DDD" w:rsidRPr="004C672A">
          <w:rPr>
            <w:rStyle w:val="Hyperlink"/>
            <w:color w:val="auto"/>
            <w:u w:val="none"/>
          </w:rPr>
          <w:t>Peng</w:t>
        </w:r>
      </w:hyperlink>
      <w:r w:rsidR="004F5DDD" w:rsidRPr="004C672A">
        <w:t xml:space="preserve"> P, </w:t>
      </w:r>
      <w:hyperlink r:id="rId31" w:history="1">
        <w:r w:rsidR="004F5DDD" w:rsidRPr="004C672A">
          <w:rPr>
            <w:rStyle w:val="Hyperlink"/>
            <w:color w:val="auto"/>
            <w:u w:val="none"/>
          </w:rPr>
          <w:t xml:space="preserve"> Lyu</w:t>
        </w:r>
      </w:hyperlink>
      <w:r w:rsidR="004F5DDD" w:rsidRPr="004C672A">
        <w:t xml:space="preserve"> PC, </w:t>
      </w:r>
      <w:hyperlink r:id="rId32" w:history="1">
        <w:r w:rsidR="004F5DDD" w:rsidRPr="004C672A">
          <w:rPr>
            <w:rStyle w:val="Hyperlink"/>
            <w:color w:val="auto"/>
            <w:u w:val="none"/>
          </w:rPr>
          <w:t xml:space="preserve"> Sun</w:t>
        </w:r>
      </w:hyperlink>
      <w:r w:rsidR="004F5DDD" w:rsidRPr="004C672A">
        <w:t xml:space="preserve"> YJ (2004) Lipid binding in rice nonspecific lipid transfer protein-1 complexes from </w:t>
      </w:r>
      <w:r w:rsidR="004F5DDD" w:rsidRPr="00D8480E">
        <w:rPr>
          <w:i/>
        </w:rPr>
        <w:t>Oryza sativa.</w:t>
      </w:r>
      <w:r w:rsidR="004F5DDD" w:rsidRPr="004C672A">
        <w:t xml:space="preserve"> </w:t>
      </w:r>
      <w:hyperlink r:id="rId33" w:anchor="#" w:tooltip="Protein science : a publication of the Protein Society." w:history="1">
        <w:r w:rsidR="004F5DDD" w:rsidRPr="00A41E97">
          <w:rPr>
            <w:rStyle w:val="Hyperlink"/>
            <w:color w:val="auto"/>
            <w:u w:val="none"/>
          </w:rPr>
          <w:t>Protein Sci</w:t>
        </w:r>
      </w:hyperlink>
      <w:r w:rsidR="004F5DDD">
        <w:t xml:space="preserve"> </w:t>
      </w:r>
      <w:r w:rsidR="004F5DDD" w:rsidRPr="004C672A">
        <w:t>3:2304</w:t>
      </w:r>
      <w:r w:rsidR="004F5DDD">
        <w:rPr>
          <w:rStyle w:val="Emphasis"/>
        </w:rPr>
        <w:t>–</w:t>
      </w:r>
      <w:r w:rsidR="004F5DDD" w:rsidRPr="004C672A">
        <w:t>2315.</w:t>
      </w:r>
    </w:p>
    <w:p w:rsidR="004F5DDD" w:rsidRPr="004C672A" w:rsidRDefault="004F5DDD" w:rsidP="00AF3B1D">
      <w:pPr>
        <w:jc w:val="both"/>
      </w:pPr>
    </w:p>
    <w:p w:rsidR="004F5DDD" w:rsidRPr="004C672A" w:rsidRDefault="004F5DDD" w:rsidP="00AF3B1D">
      <w:pPr>
        <w:numPr>
          <w:ilvl w:val="0"/>
          <w:numId w:val="5"/>
        </w:numPr>
        <w:tabs>
          <w:tab w:val="clear" w:pos="720"/>
          <w:tab w:val="num" w:pos="540"/>
        </w:tabs>
        <w:ind w:left="540"/>
        <w:jc w:val="both"/>
      </w:pPr>
      <w:r w:rsidRPr="004C672A">
        <w:t>Qin D</w:t>
      </w:r>
      <w:r w:rsidR="002A2863">
        <w:t>, Wu H, Peng H, Yao Y, Ni Z,</w:t>
      </w:r>
      <w:r w:rsidRPr="004C672A">
        <w:t xml:space="preserve"> et al. (2008) Heat stress-responsive transcriptome analysis in heat susceptible and tolerant wheat (</w:t>
      </w:r>
      <w:r w:rsidRPr="00D8480E">
        <w:rPr>
          <w:i/>
        </w:rPr>
        <w:t>Triticum aestivum</w:t>
      </w:r>
      <w:r w:rsidRPr="004C672A">
        <w:t xml:space="preserve"> L.) by using wheat g</w:t>
      </w:r>
      <w:r>
        <w:t>e</w:t>
      </w:r>
      <w:r w:rsidRPr="004C672A">
        <w:t xml:space="preserve">nome array. </w:t>
      </w:r>
      <w:r w:rsidRPr="00A41E97">
        <w:t>BMC Genomics</w:t>
      </w:r>
      <w:r>
        <w:t xml:space="preserve"> </w:t>
      </w:r>
      <w:r w:rsidRPr="004C672A">
        <w:t>9:432.</w:t>
      </w:r>
    </w:p>
    <w:p w:rsidR="004F5DDD" w:rsidRPr="004C672A" w:rsidRDefault="004F5DDD" w:rsidP="00AF3B1D">
      <w:pPr>
        <w:jc w:val="both"/>
      </w:pPr>
    </w:p>
    <w:p w:rsidR="004F5DDD" w:rsidRDefault="004F5DDD" w:rsidP="00AF3B1D">
      <w:pPr>
        <w:numPr>
          <w:ilvl w:val="0"/>
          <w:numId w:val="5"/>
        </w:numPr>
        <w:tabs>
          <w:tab w:val="clear" w:pos="720"/>
          <w:tab w:val="num" w:pos="540"/>
        </w:tabs>
        <w:ind w:left="540"/>
        <w:jc w:val="both"/>
      </w:pPr>
      <w:r w:rsidRPr="004C672A">
        <w:t>Rosado A</w:t>
      </w:r>
      <w:r w:rsidR="005B4C02">
        <w:t>, Schapire AL, Bressan RA, Harfouche AL,</w:t>
      </w:r>
      <w:r w:rsidRPr="004C672A">
        <w:t xml:space="preserve"> </w:t>
      </w:r>
      <w:r w:rsidR="00D24E24">
        <w:t xml:space="preserve">Hasegawa PM, </w:t>
      </w:r>
      <w:r w:rsidRPr="004C672A">
        <w:t xml:space="preserve">et al. (2006) The </w:t>
      </w:r>
      <w:r w:rsidRPr="00E54E7C">
        <w:rPr>
          <w:i/>
        </w:rPr>
        <w:t xml:space="preserve">Arabidopsis </w:t>
      </w:r>
      <w:r w:rsidRPr="004C672A">
        <w:t>tetratricopeptide repeat–containing protein TTL1 is required for osmotic stress responses and abscisic acid sensitivity.</w:t>
      </w:r>
      <w:r>
        <w:t xml:space="preserve"> </w:t>
      </w:r>
      <w:r w:rsidRPr="00A41E97">
        <w:t>Plant Physiol</w:t>
      </w:r>
      <w:r>
        <w:rPr>
          <w:i/>
        </w:rPr>
        <w:t xml:space="preserve"> </w:t>
      </w:r>
      <w:r w:rsidRPr="004C672A">
        <w:t>42:1113</w:t>
      </w:r>
      <w:r>
        <w:rPr>
          <w:rStyle w:val="Emphasis"/>
        </w:rPr>
        <w:t>–</w:t>
      </w:r>
      <w:r w:rsidRPr="004C672A">
        <w:t>1126.</w:t>
      </w:r>
    </w:p>
    <w:p w:rsidR="004F5DDD" w:rsidRPr="004C672A" w:rsidRDefault="004F5DDD" w:rsidP="00AF3B1D">
      <w:pPr>
        <w:jc w:val="both"/>
      </w:pPr>
    </w:p>
    <w:p w:rsidR="004F5DDD" w:rsidRPr="004C672A" w:rsidRDefault="004F5DDD" w:rsidP="00AF3B1D">
      <w:pPr>
        <w:numPr>
          <w:ilvl w:val="0"/>
          <w:numId w:val="5"/>
        </w:numPr>
        <w:tabs>
          <w:tab w:val="clear" w:pos="720"/>
          <w:tab w:val="num" w:pos="540"/>
        </w:tabs>
        <w:ind w:left="540"/>
        <w:jc w:val="both"/>
      </w:pPr>
      <w:r w:rsidRPr="004C672A">
        <w:t xml:space="preserve">Dubey M, Chandel G (2010) In silico survey and characterization of resistance gene analogues (RGAs) in the genomic regions encompassing gall midge resistance genes </w:t>
      </w:r>
      <w:r w:rsidRPr="00D8480E">
        <w:rPr>
          <w:i/>
        </w:rPr>
        <w:t>Gm4</w:t>
      </w:r>
      <w:r w:rsidRPr="004C672A">
        <w:t xml:space="preserve"> and </w:t>
      </w:r>
      <w:r w:rsidRPr="00D8480E">
        <w:rPr>
          <w:i/>
        </w:rPr>
        <w:t>Gm5</w:t>
      </w:r>
      <w:r w:rsidRPr="004C672A">
        <w:t xml:space="preserve"> in rice (</w:t>
      </w:r>
      <w:r w:rsidRPr="00D8480E">
        <w:rPr>
          <w:i/>
        </w:rPr>
        <w:t>Oryza sativa</w:t>
      </w:r>
      <w:r w:rsidRPr="004C672A">
        <w:t xml:space="preserve"> L.).</w:t>
      </w:r>
      <w:r>
        <w:t xml:space="preserve"> </w:t>
      </w:r>
      <w:r w:rsidRPr="00A41E97">
        <w:t>Plant OMICS J</w:t>
      </w:r>
      <w:r>
        <w:t xml:space="preserve"> 3:40</w:t>
      </w:r>
      <w:r>
        <w:rPr>
          <w:rStyle w:val="Emphasis"/>
        </w:rPr>
        <w:t>–</w:t>
      </w:r>
      <w:r w:rsidRPr="004C672A">
        <w:t>148.</w:t>
      </w:r>
    </w:p>
    <w:p w:rsidR="004F5DDD" w:rsidRPr="004C672A" w:rsidRDefault="004F5DDD" w:rsidP="00AF3B1D">
      <w:pPr>
        <w:jc w:val="both"/>
      </w:pPr>
    </w:p>
    <w:p w:rsidR="004F5DDD" w:rsidRPr="004C672A" w:rsidRDefault="004F5DDD" w:rsidP="00AF3B1D">
      <w:pPr>
        <w:jc w:val="both"/>
      </w:pPr>
    </w:p>
    <w:p w:rsidR="004F5DDD" w:rsidRPr="004C672A" w:rsidRDefault="004F5DDD" w:rsidP="00AF3B1D">
      <w:pPr>
        <w:jc w:val="both"/>
      </w:pPr>
    </w:p>
    <w:p w:rsidR="004F5DDD" w:rsidRPr="004C672A" w:rsidRDefault="004F5DDD" w:rsidP="00AF3B1D">
      <w:pPr>
        <w:jc w:val="both"/>
      </w:pPr>
    </w:p>
    <w:p w:rsidR="004F5DDD" w:rsidRPr="004C672A" w:rsidRDefault="004F5DDD" w:rsidP="00AF3B1D">
      <w:pPr>
        <w:jc w:val="both"/>
      </w:pPr>
    </w:p>
    <w:p w:rsidR="004F5DDD" w:rsidRPr="004C672A" w:rsidRDefault="004F5DDD" w:rsidP="00AF3B1D">
      <w:pPr>
        <w:jc w:val="both"/>
      </w:pPr>
    </w:p>
    <w:p w:rsidR="004F5DDD" w:rsidRPr="004C672A" w:rsidRDefault="004F5DDD" w:rsidP="00AF3B1D">
      <w:pPr>
        <w:jc w:val="both"/>
      </w:pPr>
    </w:p>
    <w:p w:rsidR="004F5DDD" w:rsidRPr="004C672A" w:rsidRDefault="004F5DDD" w:rsidP="00AF3B1D">
      <w:pPr>
        <w:jc w:val="both"/>
      </w:pPr>
    </w:p>
    <w:sectPr w:rsidR="004F5DDD" w:rsidRPr="004C672A" w:rsidSect="003E6DA4">
      <w:headerReference w:type="default" r:id="rId34"/>
      <w:footerReference w:type="even" r:id="rId35"/>
      <w:footerReference w:type="default" r:id="rId3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F2EDB" w:rsidRDefault="003F2EDB">
      <w:r>
        <w:separator/>
      </w:r>
    </w:p>
  </w:endnote>
  <w:endnote w:type="continuationSeparator" w:id="1">
    <w:p w:rsidR="003F2EDB" w:rsidRDefault="003F2E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nsolas">
    <w:panose1 w:val="020B0609020204030204"/>
    <w:charset w:val="00"/>
    <w:family w:val="modern"/>
    <w:pitch w:val="fixed"/>
    <w:sig w:usb0="A00002EF" w:usb1="4000204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78D7" w:rsidRDefault="000E4887" w:rsidP="00B401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478D7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8478D7" w:rsidRDefault="008478D7" w:rsidP="00B4014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78D7" w:rsidRDefault="000E4887" w:rsidP="00B4014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478D7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62969">
      <w:rPr>
        <w:rStyle w:val="PageNumber"/>
        <w:noProof/>
      </w:rPr>
      <w:t>3</w:t>
    </w:r>
    <w:r>
      <w:rPr>
        <w:rStyle w:val="PageNumber"/>
      </w:rPr>
      <w:fldChar w:fldCharType="end"/>
    </w:r>
  </w:p>
  <w:p w:rsidR="008478D7" w:rsidRDefault="008478D7" w:rsidP="00B4014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F2EDB" w:rsidRDefault="003F2EDB">
      <w:r>
        <w:separator/>
      </w:r>
    </w:p>
  </w:footnote>
  <w:footnote w:type="continuationSeparator" w:id="1">
    <w:p w:rsidR="003F2EDB" w:rsidRDefault="003F2EDB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8478D7" w:rsidRDefault="008478D7">
    <w:pPr>
      <w:pStyle w:val="Header"/>
    </w:pPr>
  </w:p>
  <w:p w:rsidR="008478D7" w:rsidRDefault="008478D7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6C0685F"/>
    <w:multiLevelType w:val="hybridMultilevel"/>
    <w:tmpl w:val="C0E477A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5A4B335F"/>
    <w:multiLevelType w:val="hybridMultilevel"/>
    <w:tmpl w:val="1D9EB02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63131349"/>
    <w:multiLevelType w:val="hybridMultilevel"/>
    <w:tmpl w:val="9106FD06"/>
    <w:lvl w:ilvl="0" w:tplc="04090015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3">
    <w:nsid w:val="71977E0F"/>
    <w:multiLevelType w:val="hybridMultilevel"/>
    <w:tmpl w:val="B75AABD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765A3944"/>
    <w:multiLevelType w:val="hybridMultilevel"/>
    <w:tmpl w:val="07FA6200"/>
    <w:lvl w:ilvl="0" w:tplc="26A87806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2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stylePaneFormatFilter w:val="3701"/>
  <w:trackRevisions/>
  <w:defaultTabStop w:val="720"/>
  <w:drawingGridHorizontalSpacing w:val="12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>
    <w:useFELayout/>
  </w:compat>
  <w:rsids>
    <w:rsidRoot w:val="00B40141"/>
    <w:rsid w:val="00001F2A"/>
    <w:rsid w:val="00004995"/>
    <w:rsid w:val="00015673"/>
    <w:rsid w:val="00022A8C"/>
    <w:rsid w:val="00027105"/>
    <w:rsid w:val="000300B4"/>
    <w:rsid w:val="00041123"/>
    <w:rsid w:val="000555BE"/>
    <w:rsid w:val="000649D2"/>
    <w:rsid w:val="000664B7"/>
    <w:rsid w:val="00076FB8"/>
    <w:rsid w:val="00077301"/>
    <w:rsid w:val="00090670"/>
    <w:rsid w:val="00093DC7"/>
    <w:rsid w:val="00094284"/>
    <w:rsid w:val="000A0DFB"/>
    <w:rsid w:val="000B3314"/>
    <w:rsid w:val="000B39BB"/>
    <w:rsid w:val="000D6DD7"/>
    <w:rsid w:val="000E17C3"/>
    <w:rsid w:val="000E4887"/>
    <w:rsid w:val="000E6E47"/>
    <w:rsid w:val="000F07DF"/>
    <w:rsid w:val="00100379"/>
    <w:rsid w:val="0012526F"/>
    <w:rsid w:val="00140CE3"/>
    <w:rsid w:val="00142986"/>
    <w:rsid w:val="00144E97"/>
    <w:rsid w:val="00153B6B"/>
    <w:rsid w:val="00153E7C"/>
    <w:rsid w:val="00172024"/>
    <w:rsid w:val="00180EA2"/>
    <w:rsid w:val="00183986"/>
    <w:rsid w:val="001A01E4"/>
    <w:rsid w:val="001A1807"/>
    <w:rsid w:val="001A3721"/>
    <w:rsid w:val="001A4B07"/>
    <w:rsid w:val="001A72BC"/>
    <w:rsid w:val="001A7604"/>
    <w:rsid w:val="001C59B8"/>
    <w:rsid w:val="001C74F5"/>
    <w:rsid w:val="001D43DB"/>
    <w:rsid w:val="001E6C03"/>
    <w:rsid w:val="001F4A05"/>
    <w:rsid w:val="001F659A"/>
    <w:rsid w:val="001F735A"/>
    <w:rsid w:val="00204B53"/>
    <w:rsid w:val="00240FE7"/>
    <w:rsid w:val="002849F1"/>
    <w:rsid w:val="002924FC"/>
    <w:rsid w:val="002A2863"/>
    <w:rsid w:val="002A75FD"/>
    <w:rsid w:val="002B386A"/>
    <w:rsid w:val="002B3A34"/>
    <w:rsid w:val="002B6E44"/>
    <w:rsid w:val="002C004E"/>
    <w:rsid w:val="002C7964"/>
    <w:rsid w:val="002F05E0"/>
    <w:rsid w:val="002F197E"/>
    <w:rsid w:val="002F1F0A"/>
    <w:rsid w:val="0030201D"/>
    <w:rsid w:val="00314D02"/>
    <w:rsid w:val="00323965"/>
    <w:rsid w:val="00324807"/>
    <w:rsid w:val="00325D8B"/>
    <w:rsid w:val="00333A64"/>
    <w:rsid w:val="00354765"/>
    <w:rsid w:val="00355914"/>
    <w:rsid w:val="0036306F"/>
    <w:rsid w:val="00364483"/>
    <w:rsid w:val="00370E62"/>
    <w:rsid w:val="003720B9"/>
    <w:rsid w:val="00386C7C"/>
    <w:rsid w:val="003913AB"/>
    <w:rsid w:val="00393265"/>
    <w:rsid w:val="00394674"/>
    <w:rsid w:val="0039780A"/>
    <w:rsid w:val="003A3DB2"/>
    <w:rsid w:val="003B078A"/>
    <w:rsid w:val="003B64C9"/>
    <w:rsid w:val="003B73F5"/>
    <w:rsid w:val="003D567C"/>
    <w:rsid w:val="003E676B"/>
    <w:rsid w:val="003E6DA4"/>
    <w:rsid w:val="003F2EDB"/>
    <w:rsid w:val="003F55E2"/>
    <w:rsid w:val="00422E97"/>
    <w:rsid w:val="0042426F"/>
    <w:rsid w:val="00424F3A"/>
    <w:rsid w:val="004264AC"/>
    <w:rsid w:val="004336C7"/>
    <w:rsid w:val="00434EF3"/>
    <w:rsid w:val="00436DF3"/>
    <w:rsid w:val="00451AEF"/>
    <w:rsid w:val="004607A0"/>
    <w:rsid w:val="00462678"/>
    <w:rsid w:val="00466CFE"/>
    <w:rsid w:val="00474105"/>
    <w:rsid w:val="004804BA"/>
    <w:rsid w:val="0049658F"/>
    <w:rsid w:val="004A2665"/>
    <w:rsid w:val="004B214B"/>
    <w:rsid w:val="004B7C16"/>
    <w:rsid w:val="004C672A"/>
    <w:rsid w:val="004D273C"/>
    <w:rsid w:val="004F5DDD"/>
    <w:rsid w:val="004F7784"/>
    <w:rsid w:val="00500502"/>
    <w:rsid w:val="00500EC4"/>
    <w:rsid w:val="00501F38"/>
    <w:rsid w:val="00511093"/>
    <w:rsid w:val="005243B2"/>
    <w:rsid w:val="005308B7"/>
    <w:rsid w:val="00532C41"/>
    <w:rsid w:val="00537834"/>
    <w:rsid w:val="00547C94"/>
    <w:rsid w:val="00550828"/>
    <w:rsid w:val="00551362"/>
    <w:rsid w:val="005524EE"/>
    <w:rsid w:val="0055340F"/>
    <w:rsid w:val="005548B1"/>
    <w:rsid w:val="00555C2B"/>
    <w:rsid w:val="00562090"/>
    <w:rsid w:val="005668C4"/>
    <w:rsid w:val="0057315A"/>
    <w:rsid w:val="00584246"/>
    <w:rsid w:val="005B4C02"/>
    <w:rsid w:val="005F3514"/>
    <w:rsid w:val="0060557D"/>
    <w:rsid w:val="00605C40"/>
    <w:rsid w:val="00613393"/>
    <w:rsid w:val="00614439"/>
    <w:rsid w:val="00615345"/>
    <w:rsid w:val="006153E4"/>
    <w:rsid w:val="006314C9"/>
    <w:rsid w:val="00632698"/>
    <w:rsid w:val="0063392A"/>
    <w:rsid w:val="006509E8"/>
    <w:rsid w:val="006573DE"/>
    <w:rsid w:val="006603DA"/>
    <w:rsid w:val="00660F32"/>
    <w:rsid w:val="006848C3"/>
    <w:rsid w:val="006855BE"/>
    <w:rsid w:val="006A3089"/>
    <w:rsid w:val="006A4D18"/>
    <w:rsid w:val="006B6E9C"/>
    <w:rsid w:val="006C574D"/>
    <w:rsid w:val="006D6F59"/>
    <w:rsid w:val="006E5FC5"/>
    <w:rsid w:val="006E63F0"/>
    <w:rsid w:val="00706E39"/>
    <w:rsid w:val="00716855"/>
    <w:rsid w:val="0073455F"/>
    <w:rsid w:val="0075036D"/>
    <w:rsid w:val="00762B93"/>
    <w:rsid w:val="00767EDE"/>
    <w:rsid w:val="00777156"/>
    <w:rsid w:val="00785B21"/>
    <w:rsid w:val="00793F2E"/>
    <w:rsid w:val="007964ED"/>
    <w:rsid w:val="007973E8"/>
    <w:rsid w:val="007A25E4"/>
    <w:rsid w:val="007B16A1"/>
    <w:rsid w:val="007B3BCC"/>
    <w:rsid w:val="007B7D5D"/>
    <w:rsid w:val="007D5733"/>
    <w:rsid w:val="007D5AC0"/>
    <w:rsid w:val="007F33EC"/>
    <w:rsid w:val="00800BC3"/>
    <w:rsid w:val="00802418"/>
    <w:rsid w:val="008121C3"/>
    <w:rsid w:val="00812A20"/>
    <w:rsid w:val="008267F8"/>
    <w:rsid w:val="00827161"/>
    <w:rsid w:val="00831FA8"/>
    <w:rsid w:val="00841707"/>
    <w:rsid w:val="00842931"/>
    <w:rsid w:val="00842D92"/>
    <w:rsid w:val="008478D7"/>
    <w:rsid w:val="00853769"/>
    <w:rsid w:val="00862F1D"/>
    <w:rsid w:val="00863D7A"/>
    <w:rsid w:val="00871482"/>
    <w:rsid w:val="00876272"/>
    <w:rsid w:val="008808E4"/>
    <w:rsid w:val="00880D73"/>
    <w:rsid w:val="00893269"/>
    <w:rsid w:val="0089689B"/>
    <w:rsid w:val="008A33E9"/>
    <w:rsid w:val="008D42F9"/>
    <w:rsid w:val="008F1F4D"/>
    <w:rsid w:val="008F476D"/>
    <w:rsid w:val="008F4FEB"/>
    <w:rsid w:val="00912671"/>
    <w:rsid w:val="00923615"/>
    <w:rsid w:val="00933F2B"/>
    <w:rsid w:val="009457FB"/>
    <w:rsid w:val="00946442"/>
    <w:rsid w:val="00972056"/>
    <w:rsid w:val="009731F5"/>
    <w:rsid w:val="0098760D"/>
    <w:rsid w:val="00987A4B"/>
    <w:rsid w:val="00987B13"/>
    <w:rsid w:val="009947D4"/>
    <w:rsid w:val="009D0448"/>
    <w:rsid w:val="009D6521"/>
    <w:rsid w:val="009E064D"/>
    <w:rsid w:val="009F7FFA"/>
    <w:rsid w:val="00A01841"/>
    <w:rsid w:val="00A1248D"/>
    <w:rsid w:val="00A23B9B"/>
    <w:rsid w:val="00A30122"/>
    <w:rsid w:val="00A41E97"/>
    <w:rsid w:val="00A472E5"/>
    <w:rsid w:val="00A65558"/>
    <w:rsid w:val="00A6593B"/>
    <w:rsid w:val="00A718BE"/>
    <w:rsid w:val="00A86714"/>
    <w:rsid w:val="00A93933"/>
    <w:rsid w:val="00A972D3"/>
    <w:rsid w:val="00AA426D"/>
    <w:rsid w:val="00AB34CE"/>
    <w:rsid w:val="00AC2A90"/>
    <w:rsid w:val="00AC6982"/>
    <w:rsid w:val="00AC7585"/>
    <w:rsid w:val="00AF0A85"/>
    <w:rsid w:val="00AF3B1D"/>
    <w:rsid w:val="00AF3D27"/>
    <w:rsid w:val="00B00438"/>
    <w:rsid w:val="00B05AC4"/>
    <w:rsid w:val="00B14C12"/>
    <w:rsid w:val="00B31A06"/>
    <w:rsid w:val="00B37040"/>
    <w:rsid w:val="00B40141"/>
    <w:rsid w:val="00B423F0"/>
    <w:rsid w:val="00B62969"/>
    <w:rsid w:val="00B6763E"/>
    <w:rsid w:val="00B84A8B"/>
    <w:rsid w:val="00B90570"/>
    <w:rsid w:val="00B95450"/>
    <w:rsid w:val="00BA24C5"/>
    <w:rsid w:val="00BA7581"/>
    <w:rsid w:val="00BB000B"/>
    <w:rsid w:val="00BB4B73"/>
    <w:rsid w:val="00BD1623"/>
    <w:rsid w:val="00BF22BC"/>
    <w:rsid w:val="00BF7904"/>
    <w:rsid w:val="00C05ACA"/>
    <w:rsid w:val="00C13FA2"/>
    <w:rsid w:val="00C24420"/>
    <w:rsid w:val="00C33B64"/>
    <w:rsid w:val="00C404FC"/>
    <w:rsid w:val="00C43A26"/>
    <w:rsid w:val="00C442D5"/>
    <w:rsid w:val="00C61609"/>
    <w:rsid w:val="00C95EA2"/>
    <w:rsid w:val="00CA646C"/>
    <w:rsid w:val="00CC1567"/>
    <w:rsid w:val="00CC7BD9"/>
    <w:rsid w:val="00CD4EE1"/>
    <w:rsid w:val="00CD5586"/>
    <w:rsid w:val="00CE6547"/>
    <w:rsid w:val="00D00F51"/>
    <w:rsid w:val="00D01E9B"/>
    <w:rsid w:val="00D11916"/>
    <w:rsid w:val="00D13424"/>
    <w:rsid w:val="00D24E24"/>
    <w:rsid w:val="00D25FB2"/>
    <w:rsid w:val="00D27B3B"/>
    <w:rsid w:val="00D27B44"/>
    <w:rsid w:val="00D51BA6"/>
    <w:rsid w:val="00D5489F"/>
    <w:rsid w:val="00D66DFE"/>
    <w:rsid w:val="00D71298"/>
    <w:rsid w:val="00D82297"/>
    <w:rsid w:val="00D8480E"/>
    <w:rsid w:val="00D86A29"/>
    <w:rsid w:val="00D93DD3"/>
    <w:rsid w:val="00DC27DF"/>
    <w:rsid w:val="00DC4417"/>
    <w:rsid w:val="00DD2088"/>
    <w:rsid w:val="00DD3B4A"/>
    <w:rsid w:val="00DD7345"/>
    <w:rsid w:val="00DE5416"/>
    <w:rsid w:val="00DF0FCA"/>
    <w:rsid w:val="00DF3C91"/>
    <w:rsid w:val="00DF5DC5"/>
    <w:rsid w:val="00DF7912"/>
    <w:rsid w:val="00E10664"/>
    <w:rsid w:val="00E111BD"/>
    <w:rsid w:val="00E26E6F"/>
    <w:rsid w:val="00E37852"/>
    <w:rsid w:val="00E5261B"/>
    <w:rsid w:val="00E54E7C"/>
    <w:rsid w:val="00E570F5"/>
    <w:rsid w:val="00E650AD"/>
    <w:rsid w:val="00E66AEF"/>
    <w:rsid w:val="00E6720A"/>
    <w:rsid w:val="00E71F56"/>
    <w:rsid w:val="00E760B7"/>
    <w:rsid w:val="00E810CE"/>
    <w:rsid w:val="00E97B6C"/>
    <w:rsid w:val="00EA3968"/>
    <w:rsid w:val="00EC3E20"/>
    <w:rsid w:val="00EC4043"/>
    <w:rsid w:val="00EC40BA"/>
    <w:rsid w:val="00ED4A1F"/>
    <w:rsid w:val="00EE0B7F"/>
    <w:rsid w:val="00EE439E"/>
    <w:rsid w:val="00EF37C0"/>
    <w:rsid w:val="00F04321"/>
    <w:rsid w:val="00F10524"/>
    <w:rsid w:val="00F16403"/>
    <w:rsid w:val="00F3036F"/>
    <w:rsid w:val="00F307D6"/>
    <w:rsid w:val="00F30BD3"/>
    <w:rsid w:val="00F4218F"/>
    <w:rsid w:val="00F44573"/>
    <w:rsid w:val="00F50AAF"/>
    <w:rsid w:val="00F816DA"/>
    <w:rsid w:val="00F82199"/>
    <w:rsid w:val="00F82568"/>
    <w:rsid w:val="00F9239E"/>
    <w:rsid w:val="00F94F13"/>
    <w:rsid w:val="00F97117"/>
    <w:rsid w:val="00F97671"/>
    <w:rsid w:val="00FA7283"/>
    <w:rsid w:val="00FB0FB8"/>
    <w:rsid w:val="00FB4CD3"/>
    <w:rsid w:val="00FC45E2"/>
    <w:rsid w:val="00FD3A88"/>
    <w:rsid w:val="00FF6CD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638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Batang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semiHidden="0" w:uiPriority="0" w:unhideWhenUsed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0141"/>
    <w:rPr>
      <w:rFonts w:eastAsia="MS Mincho"/>
      <w:sz w:val="24"/>
      <w:szCs w:val="24"/>
    </w:rPr>
  </w:style>
  <w:style w:type="paragraph" w:styleId="Heading2">
    <w:name w:val="heading 2"/>
    <w:basedOn w:val="Normal"/>
    <w:next w:val="Normal"/>
    <w:link w:val="Heading2Char"/>
    <w:uiPriority w:val="99"/>
    <w:qFormat/>
    <w:rsid w:val="00B40141"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locked/>
    <w:rsid w:val="00B40141"/>
    <w:rPr>
      <w:rFonts w:ascii="Arial" w:eastAsia="MS Mincho" w:hAnsi="Arial" w:cs="Arial"/>
      <w:b/>
      <w:bCs/>
      <w:sz w:val="28"/>
      <w:szCs w:val="28"/>
      <w:lang w:val="en-GB"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rsid w:val="00B4014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40141"/>
    <w:rPr>
      <w:rFonts w:ascii="Tahoma" w:eastAsia="MS Mincho" w:hAnsi="Tahoma" w:cs="Tahoma"/>
      <w:sz w:val="16"/>
      <w:szCs w:val="16"/>
      <w:lang w:val="en-US" w:eastAsia="en-US" w:bidi="ar-SA"/>
    </w:rPr>
  </w:style>
  <w:style w:type="paragraph" w:styleId="Footer">
    <w:name w:val="footer"/>
    <w:basedOn w:val="Normal"/>
    <w:link w:val="FooterChar"/>
    <w:uiPriority w:val="99"/>
    <w:rsid w:val="00B4014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locked/>
    <w:rsid w:val="00B40141"/>
    <w:rPr>
      <w:rFonts w:eastAsia="MS Mincho" w:cs="Times New Roman"/>
      <w:sz w:val="24"/>
      <w:szCs w:val="24"/>
      <w:lang w:val="en-US" w:eastAsia="en-US" w:bidi="ar-SA"/>
    </w:rPr>
  </w:style>
  <w:style w:type="character" w:styleId="PageNumber">
    <w:name w:val="page number"/>
    <w:basedOn w:val="DefaultParagraphFont"/>
    <w:uiPriority w:val="99"/>
    <w:rsid w:val="00B40141"/>
    <w:rPr>
      <w:rFonts w:cs="Times New Roman"/>
    </w:rPr>
  </w:style>
  <w:style w:type="character" w:styleId="Hyperlink">
    <w:name w:val="Hyperlink"/>
    <w:basedOn w:val="DefaultParagraphFont"/>
    <w:uiPriority w:val="99"/>
    <w:rsid w:val="00B40141"/>
    <w:rPr>
      <w:rFonts w:cs="Times New Roman"/>
      <w:color w:val="0000FF"/>
      <w:u w:val="single"/>
    </w:rPr>
  </w:style>
  <w:style w:type="character" w:styleId="HTMLCite">
    <w:name w:val="HTML Cite"/>
    <w:basedOn w:val="DefaultParagraphFont"/>
    <w:uiPriority w:val="99"/>
    <w:rsid w:val="00B40141"/>
    <w:rPr>
      <w:rFonts w:cs="Times New Roman"/>
      <w:color w:val="008000"/>
    </w:rPr>
  </w:style>
  <w:style w:type="paragraph" w:styleId="ListParagraph">
    <w:name w:val="List Paragraph"/>
    <w:basedOn w:val="Normal"/>
    <w:uiPriority w:val="99"/>
    <w:qFormat/>
    <w:rsid w:val="00B40141"/>
    <w:pPr>
      <w:spacing w:after="200" w:line="276" w:lineRule="auto"/>
      <w:ind w:left="720"/>
      <w:contextualSpacing/>
    </w:pPr>
    <w:rPr>
      <w:rFonts w:ascii="Calibri" w:eastAsia="Batang" w:hAnsi="Calibri"/>
      <w:sz w:val="22"/>
      <w:szCs w:val="22"/>
    </w:rPr>
  </w:style>
  <w:style w:type="paragraph" w:styleId="NormalWeb">
    <w:name w:val="Normal (Web)"/>
    <w:basedOn w:val="Normal"/>
    <w:uiPriority w:val="99"/>
    <w:rsid w:val="00B40141"/>
    <w:pPr>
      <w:spacing w:before="100" w:beforeAutospacing="1" w:after="100" w:afterAutospacing="1"/>
    </w:pPr>
  </w:style>
  <w:style w:type="character" w:customStyle="1" w:styleId="slug-vol">
    <w:name w:val="slug-vol"/>
    <w:basedOn w:val="DefaultParagraphFont"/>
    <w:uiPriority w:val="99"/>
    <w:rsid w:val="00B40141"/>
    <w:rPr>
      <w:rFonts w:cs="Times New Roman"/>
    </w:rPr>
  </w:style>
  <w:style w:type="character" w:customStyle="1" w:styleId="slug-issue">
    <w:name w:val="slug-issue"/>
    <w:basedOn w:val="DefaultParagraphFont"/>
    <w:uiPriority w:val="99"/>
    <w:rsid w:val="00B40141"/>
    <w:rPr>
      <w:rFonts w:cs="Times New Roman"/>
    </w:rPr>
  </w:style>
  <w:style w:type="paragraph" w:styleId="List">
    <w:name w:val="List"/>
    <w:basedOn w:val="Normal"/>
    <w:uiPriority w:val="99"/>
    <w:rsid w:val="00B40141"/>
    <w:pPr>
      <w:ind w:left="360" w:hanging="360"/>
    </w:pPr>
  </w:style>
  <w:style w:type="paragraph" w:styleId="CommentText">
    <w:name w:val="annotation text"/>
    <w:basedOn w:val="Normal"/>
    <w:link w:val="CommentTextChar"/>
    <w:uiPriority w:val="99"/>
    <w:semiHidden/>
    <w:rsid w:val="00B401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locked/>
    <w:rsid w:val="00B40141"/>
    <w:rPr>
      <w:rFonts w:eastAsia="MS Mincho" w:cs="Times New Roman"/>
      <w:lang w:val="en-US" w:eastAsia="en-US" w:bidi="ar-SA"/>
    </w:rPr>
  </w:style>
  <w:style w:type="paragraph" w:styleId="Header">
    <w:name w:val="header"/>
    <w:basedOn w:val="Normal"/>
    <w:link w:val="HeaderChar"/>
    <w:uiPriority w:val="99"/>
    <w:rsid w:val="00B4014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B40141"/>
    <w:rPr>
      <w:rFonts w:eastAsia="MS Mincho" w:cs="Times New Roman"/>
      <w:sz w:val="24"/>
      <w:szCs w:val="24"/>
      <w:lang w:val="en-US" w:eastAsia="en-US" w:bidi="ar-SA"/>
    </w:rPr>
  </w:style>
  <w:style w:type="paragraph" w:styleId="BodyTextIndent2">
    <w:name w:val="Body Text Indent 2"/>
    <w:basedOn w:val="Normal"/>
    <w:link w:val="BodyTextIndent2Char"/>
    <w:uiPriority w:val="99"/>
    <w:rsid w:val="00B40141"/>
    <w:pPr>
      <w:ind w:left="720" w:hanging="720"/>
    </w:pPr>
    <w:rPr>
      <w:rFonts w:ascii="Times" w:eastAsia="Batang" w:hAnsi="Times"/>
      <w:szCs w:val="20"/>
    </w:r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locked/>
    <w:rsid w:val="00B40141"/>
    <w:rPr>
      <w:rFonts w:ascii="Times" w:hAnsi="Times" w:cs="Times New Roman"/>
      <w:sz w:val="24"/>
      <w:lang w:val="en-US" w:eastAsia="en-US" w:bidi="ar-SA"/>
    </w:rPr>
  </w:style>
  <w:style w:type="paragraph" w:customStyle="1" w:styleId="Pa3">
    <w:name w:val="Pa3"/>
    <w:basedOn w:val="Normal"/>
    <w:next w:val="Normal"/>
    <w:uiPriority w:val="99"/>
    <w:rsid w:val="00B40141"/>
    <w:pPr>
      <w:autoSpaceDE w:val="0"/>
      <w:autoSpaceDN w:val="0"/>
      <w:adjustRightInd w:val="0"/>
      <w:spacing w:line="361" w:lineRule="atLeast"/>
    </w:pPr>
    <w:rPr>
      <w:rFonts w:ascii="Tahoma" w:hAnsi="Tahoma"/>
      <w:lang w:eastAsia="ja-JP"/>
    </w:rPr>
  </w:style>
  <w:style w:type="paragraph" w:styleId="PlainText">
    <w:name w:val="Plain Text"/>
    <w:basedOn w:val="Normal"/>
    <w:link w:val="PlainTextChar"/>
    <w:uiPriority w:val="99"/>
    <w:rsid w:val="00B40141"/>
    <w:rPr>
      <w:rFonts w:ascii="Consolas" w:eastAsia="Batang" w:hAnsi="Consolas"/>
      <w:sz w:val="21"/>
      <w:szCs w:val="21"/>
      <w:lang w:val="en-PH"/>
    </w:rPr>
  </w:style>
  <w:style w:type="character" w:customStyle="1" w:styleId="PlainTextChar">
    <w:name w:val="Plain Text Char"/>
    <w:basedOn w:val="DefaultParagraphFont"/>
    <w:link w:val="PlainText"/>
    <w:uiPriority w:val="99"/>
    <w:locked/>
    <w:rsid w:val="00B40141"/>
    <w:rPr>
      <w:rFonts w:ascii="Consolas" w:hAnsi="Consolas" w:cs="Times New Roman"/>
      <w:sz w:val="21"/>
      <w:szCs w:val="21"/>
      <w:lang w:val="en-PH" w:eastAsia="en-US" w:bidi="ar-SA"/>
    </w:rPr>
  </w:style>
  <w:style w:type="character" w:customStyle="1" w:styleId="sobi2listingfieldmailingaddress">
    <w:name w:val="sobi2listing_field_mailing_address"/>
    <w:basedOn w:val="DefaultParagraphFont"/>
    <w:uiPriority w:val="99"/>
    <w:rsid w:val="00B40141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rsid w:val="00B40141"/>
    <w:rPr>
      <w:rFonts w:cs="Times New Roman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401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40141"/>
    <w:rPr>
      <w:b/>
      <w:bCs/>
    </w:rPr>
  </w:style>
  <w:style w:type="character" w:styleId="Emphasis">
    <w:name w:val="Emphasis"/>
    <w:basedOn w:val="DefaultParagraphFont"/>
    <w:uiPriority w:val="99"/>
    <w:qFormat/>
    <w:locked/>
    <w:rsid w:val="00AF3B1D"/>
    <w:rPr>
      <w:rFonts w:cs="Times New Roman"/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14148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sites/entrez?cmd=search&amp;db=PubMed&amp;term=%20Isokpehi%2BRD%5bauth%5d" TargetMode="External"/><Relationship Id="rId13" Type="http://schemas.openxmlformats.org/officeDocument/2006/relationships/hyperlink" Target="http://www.ncbi.nlm.nih.gov/pubmed?term=Locatelli%20F%5BAuthor%5D&amp;cauthor=true&amp;cauthor_uid=18679687" TargetMode="External"/><Relationship Id="rId18" Type="http://schemas.openxmlformats.org/officeDocument/2006/relationships/hyperlink" Target="http://www.ncbi.nlm.nih.gov/pubmed?term=Walia%20H%5BAuthor%5D&amp;cauthor=true&amp;cauthor_uid=17324228" TargetMode="External"/><Relationship Id="rId26" Type="http://schemas.openxmlformats.org/officeDocument/2006/relationships/hyperlink" Target="http://onlinelibrary.wiley.com/doi/10.1111/pbi.2011.9.issue-3/issuetoc" TargetMode="External"/><Relationship Id="rId3" Type="http://schemas.openxmlformats.org/officeDocument/2006/relationships/styles" Target="styles.xml"/><Relationship Id="rId21" Type="http://schemas.openxmlformats.org/officeDocument/2006/relationships/hyperlink" Target="http://www.ncbi.nlm.nih.gov/pubmed?term=Liu%20X%5BAuthor%5D&amp;cauthor=true&amp;cauthor_uid=17324228" TargetMode="External"/><Relationship Id="rId34" Type="http://schemas.openxmlformats.org/officeDocument/2006/relationships/header" Target="header1.xml"/><Relationship Id="rId7" Type="http://schemas.openxmlformats.org/officeDocument/2006/relationships/endnotes" Target="endnotes.xml"/><Relationship Id="rId12" Type="http://schemas.openxmlformats.org/officeDocument/2006/relationships/hyperlink" Target="http://www.ncbi.nlm.nih.gov/pubmed?term=Biricolti%20S%5BAuthor%5D&amp;cauthor=true&amp;cauthor_uid=18679687" TargetMode="External"/><Relationship Id="rId17" Type="http://schemas.openxmlformats.org/officeDocument/2006/relationships/hyperlink" Target="http://www.ncbi.nlm.nih.gov/pubmed?term=Agarwal%20P%5BAuthor%5D&amp;cauthor=true&amp;cauthor_uid=17610133" TargetMode="External"/><Relationship Id="rId25" Type="http://schemas.openxmlformats.org/officeDocument/2006/relationships/hyperlink" Target="http://211.155.251.148:8080/zwxb" TargetMode="External"/><Relationship Id="rId33" Type="http://schemas.openxmlformats.org/officeDocument/2006/relationships/hyperlink" Target="http://www.ncbi.nlm.nih.gov/pubmed/15295114" TargetMode="External"/><Relationship Id="rId38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hyperlink" Target="http://www.ncbi.nlm.nih.gov/pubmed/18679687" TargetMode="External"/><Relationship Id="rId20" Type="http://schemas.openxmlformats.org/officeDocument/2006/relationships/hyperlink" Target="http://www.ncbi.nlm.nih.gov/pubmed?term=Condamine%20P%5BAuthor%5D&amp;cauthor=true&amp;cauthor_uid=17324228" TargetMode="External"/><Relationship Id="rId29" Type="http://schemas.openxmlformats.org/officeDocument/2006/relationships/hyperlink" Target="http://www.ncbi.nlm.nih.gov/sites/entrez?cmd=search&amp;db=PubMed&amp;term=%20Cheng%2BPT%5bauth%5d" TargetMode="Externa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://www.ncbi.nlm.nih.gov/pubmed?term=Pasquali%20G%5BAuthor%5D&amp;cauthor=true&amp;cauthor_uid=18679687" TargetMode="External"/><Relationship Id="rId24" Type="http://schemas.openxmlformats.org/officeDocument/2006/relationships/hyperlink" Target="http://www.chemeurope.com/en/publications/journals/acta-crystallographica-section-f/" TargetMode="External"/><Relationship Id="rId32" Type="http://schemas.openxmlformats.org/officeDocument/2006/relationships/hyperlink" Target="http://www.ncbi.nlm.nih.gov/sites/entrez?cmd=search&amp;db=PubMed&amp;term=%20Sun%2BYJ%5bauth%5d" TargetMode="External"/><Relationship Id="rId37" Type="http://schemas.openxmlformats.org/officeDocument/2006/relationships/fontTable" Target="fontTable.xml"/><Relationship Id="rId5" Type="http://schemas.openxmlformats.org/officeDocument/2006/relationships/webSettings" Target="webSettings.xml"/><Relationship Id="rId15" Type="http://schemas.openxmlformats.org/officeDocument/2006/relationships/hyperlink" Target="http://www.ncbi.nlm.nih.gov/pubmed?term=Mattana%20M%5BAuthor%5D&amp;cauthor=true&amp;cauthor_uid=18679687" TargetMode="External"/><Relationship Id="rId23" Type="http://schemas.openxmlformats.org/officeDocument/2006/relationships/hyperlink" Target="http://www.ncbi.nlm.nih.gov/sites/entrez?cmd=search&amp;db=PubMed&amp;term=%20Degenkolbe%2BT%5bauth%5d" TargetMode="External"/><Relationship Id="rId28" Type="http://schemas.openxmlformats.org/officeDocument/2006/relationships/hyperlink" Target="http://www.ncbi.nlm.nih.gov/sites/entrez?cmd=search&amp;db=PubMed&amp;term=%20Cheng%2BHC%5bauth%5d" TargetMode="External"/><Relationship Id="rId36" Type="http://schemas.openxmlformats.org/officeDocument/2006/relationships/footer" Target="footer2.xml"/><Relationship Id="rId10" Type="http://schemas.openxmlformats.org/officeDocument/2006/relationships/hyperlink" Target="http://www.ncbi.nlm.nih.gov/pubmed/21359958" TargetMode="External"/><Relationship Id="rId19" Type="http://schemas.openxmlformats.org/officeDocument/2006/relationships/hyperlink" Target="http://www.ncbi.nlm.nih.gov/pubmed?term=Wilson%20C%5BAuthor%5D&amp;cauthor=true&amp;cauthor_uid=17324228" TargetMode="External"/><Relationship Id="rId31" Type="http://schemas.openxmlformats.org/officeDocument/2006/relationships/hyperlink" Target="http://www.ncbi.nlm.nih.gov/sites/entrez?cmd=search&amp;db=PubMed&amp;term=%20Lyu%2BPC%5bauth%5d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www.ncbi.nlm.nih.gov/pubmed?term=Xu%20GY%5BAuthor%5D&amp;cauthor=true&amp;cauthor_uid=21359958" TargetMode="External"/><Relationship Id="rId14" Type="http://schemas.openxmlformats.org/officeDocument/2006/relationships/hyperlink" Target="http://www.ncbi.nlm.nih.gov/pubmed?term=Baldoni%20E%5BAuthor%5D&amp;cauthor=true&amp;cauthor_uid=18679687" TargetMode="External"/><Relationship Id="rId22" Type="http://schemas.openxmlformats.org/officeDocument/2006/relationships/hyperlink" Target="http://www.ncbi.nlm.nih.gov/pubmed?term=Ismail%20AM%5BAuthor%5D&amp;cauthor=true&amp;cauthor_uid=17324228" TargetMode="External"/><Relationship Id="rId27" Type="http://schemas.openxmlformats.org/officeDocument/2006/relationships/hyperlink" Target="http://nar.oxfordjournals.org/search?author1=George+W.+Owttrim&amp;sortspec=date&amp;submit=Submit" TargetMode="External"/><Relationship Id="rId30" Type="http://schemas.openxmlformats.org/officeDocument/2006/relationships/hyperlink" Target="http://www.ncbi.nlm.nih.gov/sites/entrez?cmd=search&amp;db=PubMed&amp;term=%20Peng%2BP%5bauth%5d" TargetMode="External"/><Relationship Id="rId35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0E2F38C7-94E9-4ABE-9B93-C13B6DA5F3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554</Words>
  <Characters>8860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International Rice Research Institute</Company>
  <LinksUpToDate>false</LinksUpToDate>
  <CharactersWithSpaces>1039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MSwamy</dc:creator>
  <cp:lastModifiedBy>Mswamy</cp:lastModifiedBy>
  <cp:revision>8</cp:revision>
  <dcterms:created xsi:type="dcterms:W3CDTF">2013-04-11T03:25:00Z</dcterms:created>
  <dcterms:modified xsi:type="dcterms:W3CDTF">2013-04-11T08:29:00Z</dcterms:modified>
</cp:coreProperties>
</file>